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DDD3574" w14:textId="38250CD1" w:rsidR="00890C97" w:rsidRPr="00C66EA2" w:rsidRDefault="00FF467A" w:rsidP="00FF467A">
      <w:pPr>
        <w:widowControl w:val="0"/>
        <w:spacing w:line="480" w:lineRule="auto"/>
        <w:rPr>
          <w:b/>
          <w:color w:val="auto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1- </w:t>
      </w:r>
      <w:r w:rsidR="00B202BA">
        <w:rPr>
          <w:b/>
          <w:sz w:val="24"/>
          <w:szCs w:val="24"/>
          <w:lang w:val="en-US"/>
        </w:rPr>
        <w:t>Appendix</w:t>
      </w:r>
      <w:r>
        <w:rPr>
          <w:b/>
          <w:sz w:val="24"/>
          <w:szCs w:val="24"/>
          <w:lang w:val="en-US"/>
        </w:rPr>
        <w:t xml:space="preserve"> to “</w:t>
      </w:r>
      <w:r w:rsidR="00250B11">
        <w:rPr>
          <w:b/>
          <w:color w:val="auto"/>
          <w:sz w:val="24"/>
          <w:szCs w:val="24"/>
          <w:lang w:val="en-US"/>
        </w:rPr>
        <w:t xml:space="preserve">Influenza </w:t>
      </w:r>
      <w:r w:rsidR="00497637" w:rsidRPr="00C66EA2">
        <w:rPr>
          <w:b/>
          <w:color w:val="auto"/>
          <w:sz w:val="24"/>
          <w:szCs w:val="24"/>
          <w:lang w:val="en-US"/>
        </w:rPr>
        <w:t xml:space="preserve">Interaction </w:t>
      </w:r>
      <w:r w:rsidR="00C7658E" w:rsidRPr="00C66EA2">
        <w:rPr>
          <w:b/>
          <w:color w:val="auto"/>
          <w:sz w:val="24"/>
          <w:szCs w:val="24"/>
          <w:lang w:val="en-US"/>
        </w:rPr>
        <w:t xml:space="preserve">with </w:t>
      </w:r>
      <w:proofErr w:type="spellStart"/>
      <w:r w:rsidR="00C7658E" w:rsidRPr="00C66EA2">
        <w:rPr>
          <w:b/>
          <w:color w:val="auto"/>
          <w:sz w:val="24"/>
          <w:szCs w:val="24"/>
          <w:lang w:val="en-US"/>
        </w:rPr>
        <w:t>Coc</w:t>
      </w:r>
      <w:r w:rsidR="00890C97" w:rsidRPr="00C66EA2">
        <w:rPr>
          <w:b/>
          <w:color w:val="auto"/>
          <w:sz w:val="24"/>
          <w:szCs w:val="24"/>
          <w:lang w:val="en-US"/>
        </w:rPr>
        <w:t>irculating</w:t>
      </w:r>
      <w:proofErr w:type="spellEnd"/>
      <w:r w:rsidR="00890C97" w:rsidRPr="00C66EA2">
        <w:rPr>
          <w:b/>
          <w:color w:val="auto"/>
          <w:sz w:val="24"/>
          <w:szCs w:val="24"/>
          <w:lang w:val="en-US"/>
        </w:rPr>
        <w:t xml:space="preserve"> Pathogens</w:t>
      </w:r>
      <w:r w:rsidR="00FA7440" w:rsidRPr="00C66EA2">
        <w:rPr>
          <w:b/>
          <w:color w:val="auto"/>
          <w:sz w:val="24"/>
          <w:szCs w:val="24"/>
          <w:lang w:val="en-US"/>
        </w:rPr>
        <w:t>,</w:t>
      </w:r>
      <w:r w:rsidR="00890C97" w:rsidRPr="00C66EA2">
        <w:rPr>
          <w:b/>
          <w:color w:val="auto"/>
          <w:sz w:val="24"/>
          <w:szCs w:val="24"/>
          <w:lang w:val="en-US"/>
        </w:rPr>
        <w:t xml:space="preserve"> and </w:t>
      </w:r>
      <w:r w:rsidR="00FA7440" w:rsidRPr="00C66EA2">
        <w:rPr>
          <w:b/>
          <w:color w:val="auto"/>
          <w:sz w:val="24"/>
          <w:szCs w:val="24"/>
          <w:lang w:val="en-US"/>
        </w:rPr>
        <w:t xml:space="preserve">Its </w:t>
      </w:r>
      <w:r w:rsidR="00890C97" w:rsidRPr="00C66EA2">
        <w:rPr>
          <w:b/>
          <w:color w:val="auto"/>
          <w:sz w:val="24"/>
          <w:szCs w:val="24"/>
          <w:lang w:val="en-US"/>
        </w:rPr>
        <w:t xml:space="preserve">Impact on Surveillance, Pathogenesis and Epidemic </w:t>
      </w:r>
      <w:r w:rsidR="00963AE4" w:rsidRPr="00C66EA2">
        <w:rPr>
          <w:b/>
          <w:color w:val="auto"/>
          <w:sz w:val="24"/>
          <w:szCs w:val="24"/>
          <w:lang w:val="en-US"/>
        </w:rPr>
        <w:t>Profile</w:t>
      </w:r>
      <w:r w:rsidR="00890C97" w:rsidRPr="00C66EA2">
        <w:rPr>
          <w:b/>
          <w:color w:val="auto"/>
          <w:sz w:val="24"/>
          <w:szCs w:val="24"/>
          <w:lang w:val="en-US"/>
        </w:rPr>
        <w:t xml:space="preserve">: </w:t>
      </w:r>
    </w:p>
    <w:p w14:paraId="6A587EA0" w14:textId="450B2D80" w:rsidR="00497637" w:rsidRPr="00C66EA2" w:rsidRDefault="00890C97" w:rsidP="003C0A25">
      <w:pPr>
        <w:widowControl w:val="0"/>
        <w:spacing w:line="480" w:lineRule="auto"/>
        <w:jc w:val="center"/>
        <w:rPr>
          <w:b/>
          <w:color w:val="auto"/>
          <w:sz w:val="24"/>
          <w:szCs w:val="24"/>
          <w:lang w:val="en-US"/>
        </w:rPr>
      </w:pPr>
      <w:r w:rsidRPr="00C66EA2">
        <w:rPr>
          <w:b/>
          <w:color w:val="auto"/>
          <w:sz w:val="24"/>
          <w:szCs w:val="24"/>
          <w:lang w:val="en-US"/>
        </w:rPr>
        <w:t>A Key Role for Mathematical Modeling</w:t>
      </w:r>
      <w:r w:rsidR="00FF467A">
        <w:rPr>
          <w:b/>
          <w:color w:val="auto"/>
          <w:sz w:val="24"/>
          <w:szCs w:val="24"/>
          <w:lang w:val="en-US"/>
        </w:rPr>
        <w:t>”</w:t>
      </w:r>
    </w:p>
    <w:p w14:paraId="52D0BC73" w14:textId="77777777" w:rsidR="00B202BA" w:rsidRDefault="00B202BA" w:rsidP="00C50616">
      <w:pPr>
        <w:widowControl w:val="0"/>
        <w:spacing w:line="480" w:lineRule="auto"/>
        <w:jc w:val="both"/>
        <w:rPr>
          <w:lang w:val="en-US"/>
        </w:rPr>
      </w:pPr>
    </w:p>
    <w:p w14:paraId="59F724F4" w14:textId="14496F98" w:rsidR="00C247BE" w:rsidRDefault="007003B6" w:rsidP="00FF467A">
      <w:pPr>
        <w:widowControl w:val="0"/>
        <w:spacing w:line="480" w:lineRule="auto"/>
        <w:jc w:val="center"/>
        <w:rPr>
          <w:lang w:val="en-US"/>
        </w:rPr>
      </w:pPr>
      <w:proofErr w:type="gramStart"/>
      <w:r>
        <w:rPr>
          <w:lang w:val="en-US"/>
        </w:rPr>
        <w:t xml:space="preserve">Lulla Opatowski*, </w:t>
      </w:r>
      <w:r w:rsidR="000F080F">
        <w:rPr>
          <w:lang w:val="en-US"/>
        </w:rPr>
        <w:t>Marc Baguelin,</w:t>
      </w:r>
      <w:r w:rsidR="000F080F" w:rsidRPr="000F080F">
        <w:rPr>
          <w:lang w:val="en-US"/>
        </w:rPr>
        <w:t xml:space="preserve"> </w:t>
      </w:r>
      <w:r w:rsidR="000F080F">
        <w:rPr>
          <w:lang w:val="en-US"/>
        </w:rPr>
        <w:t xml:space="preserve">Rosalind </w:t>
      </w:r>
      <w:r w:rsidR="00005662">
        <w:rPr>
          <w:lang w:val="en-US"/>
        </w:rPr>
        <w:t xml:space="preserve">M </w:t>
      </w:r>
      <w:r w:rsidR="000F080F">
        <w:rPr>
          <w:lang w:val="en-US"/>
        </w:rPr>
        <w:t>Eggo*.</w:t>
      </w:r>
      <w:proofErr w:type="gramEnd"/>
    </w:p>
    <w:p w14:paraId="366D8F49" w14:textId="77777777" w:rsidR="00C247BE" w:rsidRDefault="00C247BE" w:rsidP="00C50616">
      <w:pPr>
        <w:widowControl w:val="0"/>
        <w:spacing w:line="480" w:lineRule="auto"/>
        <w:jc w:val="both"/>
        <w:rPr>
          <w:lang w:val="en-US"/>
        </w:rPr>
      </w:pPr>
    </w:p>
    <w:p w14:paraId="254E0160" w14:textId="55E0DE8A" w:rsidR="00B202BA" w:rsidRPr="00B202BA" w:rsidRDefault="00B202BA" w:rsidP="00B202BA">
      <w:pPr>
        <w:pStyle w:val="Paragraphedeliste"/>
        <w:widowControl w:val="0"/>
        <w:numPr>
          <w:ilvl w:val="0"/>
          <w:numId w:val="7"/>
        </w:numPr>
        <w:spacing w:line="480" w:lineRule="auto"/>
        <w:jc w:val="both"/>
        <w:rPr>
          <w:b/>
          <w:lang w:val="en-US"/>
        </w:rPr>
      </w:pPr>
      <w:r w:rsidRPr="00B202BA">
        <w:rPr>
          <w:b/>
          <w:lang w:val="en-US"/>
        </w:rPr>
        <w:t>Search strategy</w:t>
      </w:r>
    </w:p>
    <w:p w14:paraId="77DF8AE8" w14:textId="77777777" w:rsidR="00B202BA" w:rsidRDefault="00B202BA" w:rsidP="00B202BA">
      <w:pPr>
        <w:widowControl w:val="0"/>
        <w:spacing w:line="480" w:lineRule="auto"/>
        <w:jc w:val="both"/>
        <w:rPr>
          <w:lang w:val="en-US"/>
        </w:rPr>
      </w:pPr>
    </w:p>
    <w:p w14:paraId="0DD48FA9" w14:textId="70E42003" w:rsidR="00B202BA" w:rsidRPr="004E5E01" w:rsidRDefault="00B202BA" w:rsidP="00B202BA">
      <w:pPr>
        <w:pStyle w:val="Paragraphedeliste"/>
        <w:widowControl w:val="0"/>
        <w:numPr>
          <w:ilvl w:val="0"/>
          <w:numId w:val="8"/>
        </w:numPr>
        <w:spacing w:line="480" w:lineRule="auto"/>
        <w:jc w:val="both"/>
        <w:rPr>
          <w:b/>
          <w:lang w:val="en-US"/>
        </w:rPr>
      </w:pPr>
      <w:r w:rsidRPr="004E5E01">
        <w:rPr>
          <w:b/>
          <w:lang w:val="en-US"/>
        </w:rPr>
        <w:t>Evidence of interaction</w:t>
      </w:r>
    </w:p>
    <w:p w14:paraId="5C8C224E" w14:textId="2F823A6E" w:rsidR="003D4AA0" w:rsidRDefault="00B202BA" w:rsidP="00B202BA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Here, we aimed </w:t>
      </w:r>
      <w:r w:rsidR="003D4AA0">
        <w:rPr>
          <w:lang w:val="en-US"/>
        </w:rPr>
        <w:t>to gather</w:t>
      </w:r>
      <w:r>
        <w:rPr>
          <w:lang w:val="en-US"/>
        </w:rPr>
        <w:t xml:space="preserve"> examples of research investigating influenza interactions. Due to the large </w:t>
      </w:r>
      <w:r w:rsidR="003D4AA0">
        <w:rPr>
          <w:lang w:val="en-US"/>
        </w:rPr>
        <w:t>number</w:t>
      </w:r>
      <w:r>
        <w:rPr>
          <w:lang w:val="en-US"/>
        </w:rPr>
        <w:t xml:space="preserve"> of pathogens covered by the article and consequently the large number of studies, we did not carry</w:t>
      </w:r>
      <w:r w:rsidR="003314A0">
        <w:rPr>
          <w:lang w:val="en-US"/>
        </w:rPr>
        <w:t xml:space="preserve"> out</w:t>
      </w:r>
      <w:r>
        <w:rPr>
          <w:lang w:val="en-US"/>
        </w:rPr>
        <w:t xml:space="preserve"> a systematic review but rather our selection aimed at covering both studies concluding </w:t>
      </w:r>
      <w:r w:rsidR="003D4AA0">
        <w:rPr>
          <w:lang w:val="en-US"/>
        </w:rPr>
        <w:t>in a significant association</w:t>
      </w:r>
      <w:r>
        <w:rPr>
          <w:lang w:val="en-US"/>
        </w:rPr>
        <w:t xml:space="preserve"> and studies finding no significant signal of interaction.</w:t>
      </w:r>
    </w:p>
    <w:p w14:paraId="3335DFFE" w14:textId="0D0D8576" w:rsidR="00B202BA" w:rsidRDefault="00B202BA" w:rsidP="00B202BA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>For each pathogen, articles were selected based on an independent search in Pub</w:t>
      </w:r>
      <w:r w:rsidR="00864D52">
        <w:rPr>
          <w:lang w:val="en-US"/>
        </w:rPr>
        <w:t>M</w:t>
      </w:r>
      <w:r>
        <w:rPr>
          <w:lang w:val="en-US"/>
        </w:rPr>
        <w:t>ed and bibliographies of the selec</w:t>
      </w:r>
      <w:r w:rsidR="00D17F9C">
        <w:rPr>
          <w:lang w:val="en-US"/>
        </w:rPr>
        <w:t xml:space="preserve">ted articles. </w:t>
      </w:r>
      <w:r>
        <w:rPr>
          <w:lang w:val="en-US"/>
        </w:rPr>
        <w:t xml:space="preserve">The applied algorithm was the following: </w:t>
      </w:r>
    </w:p>
    <w:p w14:paraId="648A4983" w14:textId="45E62F7B" w:rsidR="00B202BA" w:rsidRDefault="00864D52" w:rsidP="00B202BA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>For bacteria: (</w:t>
      </w:r>
      <w:r w:rsidR="00B202BA">
        <w:rPr>
          <w:lang w:val="en-US"/>
        </w:rPr>
        <w:t>bacteria</w:t>
      </w:r>
      <w:r w:rsidR="00C57D8A">
        <w:rPr>
          <w:lang w:val="en-US"/>
        </w:rPr>
        <w:t xml:space="preserve"> name</w:t>
      </w:r>
      <w:r>
        <w:rPr>
          <w:lang w:val="en-US"/>
        </w:rPr>
        <w:t>)</w:t>
      </w:r>
      <w:r w:rsidR="00E447A5">
        <w:rPr>
          <w:lang w:val="en-US"/>
        </w:rPr>
        <w:t xml:space="preserve"> AND (influenza OR flu)</w:t>
      </w:r>
      <w:r w:rsidR="00B202BA">
        <w:rPr>
          <w:lang w:val="en-US"/>
        </w:rPr>
        <w:t xml:space="preserve"> AND </w:t>
      </w:r>
      <w:r w:rsidR="00E447A5" w:rsidRPr="00C76F3E">
        <w:rPr>
          <w:lang w:val="en-US"/>
        </w:rPr>
        <w:t>(coinfection OR co-infection OR interaction OR interference OR superinfection</w:t>
      </w:r>
      <w:r w:rsidR="00E447A5">
        <w:rPr>
          <w:lang w:val="en-US"/>
        </w:rPr>
        <w:t xml:space="preserve"> OR association OR complication*</w:t>
      </w:r>
      <w:r w:rsidR="00E447A5" w:rsidRPr="00C76F3E">
        <w:rPr>
          <w:lang w:val="en-US"/>
        </w:rPr>
        <w:t>)</w:t>
      </w:r>
    </w:p>
    <w:p w14:paraId="1A085D9D" w14:textId="7D7361CD" w:rsidR="00B202BA" w:rsidRPr="00B202BA" w:rsidRDefault="00B202BA" w:rsidP="00B202BA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>For viruses:</w:t>
      </w:r>
      <w:r w:rsidRPr="00B202BA">
        <w:rPr>
          <w:lang w:val="en-US"/>
        </w:rPr>
        <w:t xml:space="preserve"> </w:t>
      </w:r>
      <w:r w:rsidR="00E447A5">
        <w:rPr>
          <w:lang w:val="en-US"/>
        </w:rPr>
        <w:t>(</w:t>
      </w:r>
      <w:r>
        <w:rPr>
          <w:lang w:val="en-US"/>
        </w:rPr>
        <w:t>virus</w:t>
      </w:r>
      <w:r w:rsidR="00C57D8A">
        <w:rPr>
          <w:lang w:val="en-US"/>
        </w:rPr>
        <w:t xml:space="preserve"> name</w:t>
      </w:r>
      <w:r w:rsidR="00E447A5">
        <w:rPr>
          <w:lang w:val="en-US"/>
        </w:rPr>
        <w:t>) AND (influenza OR flu)</w:t>
      </w:r>
      <w:r>
        <w:rPr>
          <w:lang w:val="en-US"/>
        </w:rPr>
        <w:t xml:space="preserve"> AND </w:t>
      </w:r>
      <w:r w:rsidR="00E447A5" w:rsidRPr="00C76F3E">
        <w:rPr>
          <w:lang w:val="en-US"/>
        </w:rPr>
        <w:t>(coinfection OR co-infection OR interaction OR interference OR superinfection</w:t>
      </w:r>
      <w:r w:rsidR="00E447A5">
        <w:rPr>
          <w:lang w:val="en-US"/>
        </w:rPr>
        <w:t xml:space="preserve"> OR association OR complication*</w:t>
      </w:r>
      <w:r w:rsidR="00E447A5" w:rsidRPr="00C76F3E">
        <w:rPr>
          <w:lang w:val="en-US"/>
        </w:rPr>
        <w:t>)</w:t>
      </w:r>
    </w:p>
    <w:p w14:paraId="31AA201C" w14:textId="77777777" w:rsidR="00B202BA" w:rsidRPr="00B202BA" w:rsidRDefault="00B202BA" w:rsidP="00B202BA">
      <w:pPr>
        <w:pStyle w:val="Paragraphedeliste"/>
        <w:widowControl w:val="0"/>
        <w:spacing w:line="480" w:lineRule="auto"/>
        <w:jc w:val="both"/>
        <w:rPr>
          <w:lang w:val="en-US"/>
        </w:rPr>
      </w:pPr>
    </w:p>
    <w:p w14:paraId="3C1AF2DF" w14:textId="089BC6ED" w:rsidR="00B202BA" w:rsidRPr="004E5E01" w:rsidRDefault="00B202BA" w:rsidP="00B202BA">
      <w:pPr>
        <w:pStyle w:val="Paragraphedeliste"/>
        <w:widowControl w:val="0"/>
        <w:numPr>
          <w:ilvl w:val="0"/>
          <w:numId w:val="8"/>
        </w:numPr>
        <w:spacing w:line="480" w:lineRule="auto"/>
        <w:jc w:val="both"/>
        <w:rPr>
          <w:b/>
          <w:lang w:val="en-US"/>
        </w:rPr>
      </w:pPr>
      <w:r w:rsidRPr="004E5E01">
        <w:rPr>
          <w:b/>
          <w:lang w:val="en-US"/>
        </w:rPr>
        <w:t>Mathematical models</w:t>
      </w:r>
    </w:p>
    <w:p w14:paraId="78C2FA32" w14:textId="0BA40DAF" w:rsidR="00B202BA" w:rsidRDefault="00C57D8A" w:rsidP="00B202BA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We carried out </w:t>
      </w:r>
      <w:r w:rsidR="00BD4859">
        <w:rPr>
          <w:lang w:val="en-US"/>
        </w:rPr>
        <w:t>a systematic</w:t>
      </w:r>
      <w:r w:rsidR="009B1FDE">
        <w:rPr>
          <w:lang w:val="en-US"/>
        </w:rPr>
        <w:t xml:space="preserve"> review of the published mode</w:t>
      </w:r>
      <w:r>
        <w:rPr>
          <w:lang w:val="en-US"/>
        </w:rPr>
        <w:t>ling studies that investigated influenza interactions.</w:t>
      </w:r>
    </w:p>
    <w:p w14:paraId="51324067" w14:textId="1D49DDEF" w:rsidR="00C57D8A" w:rsidRDefault="00C57D8A" w:rsidP="00B202BA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>The search algorithm was as follows:</w:t>
      </w:r>
    </w:p>
    <w:p w14:paraId="1D55A5CA" w14:textId="77777777" w:rsidR="00854EA3" w:rsidRDefault="00854EA3" w:rsidP="00C57D8A">
      <w:pPr>
        <w:widowControl w:val="0"/>
        <w:spacing w:line="480" w:lineRule="auto"/>
        <w:jc w:val="both"/>
        <w:rPr>
          <w:lang w:val="en-US"/>
        </w:rPr>
      </w:pPr>
    </w:p>
    <w:p w14:paraId="33145831" w14:textId="211FF204" w:rsidR="004616BF" w:rsidRPr="004616BF" w:rsidRDefault="004E5E01" w:rsidP="00C57D8A">
      <w:pPr>
        <w:widowControl w:val="0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4616BF" w:rsidRPr="004616BF">
        <w:rPr>
          <w:b/>
          <w:lang w:val="en-US"/>
        </w:rPr>
        <w:t>earch</w:t>
      </w:r>
      <w:r>
        <w:rPr>
          <w:b/>
          <w:lang w:val="en-US"/>
        </w:rPr>
        <w:t xml:space="preserve"> for influenza-bacteria models</w:t>
      </w:r>
      <w:r w:rsidR="004616BF" w:rsidRPr="004616BF">
        <w:rPr>
          <w:b/>
          <w:lang w:val="en-US"/>
        </w:rPr>
        <w:t>:</w:t>
      </w:r>
    </w:p>
    <w:p w14:paraId="398B313C" w14:textId="6440E5FD" w:rsidR="00854EA3" w:rsidRDefault="00C76F3E" w:rsidP="00C57D8A">
      <w:pPr>
        <w:widowControl w:val="0"/>
        <w:spacing w:line="480" w:lineRule="auto"/>
        <w:jc w:val="both"/>
        <w:rPr>
          <w:lang w:val="en-US"/>
        </w:rPr>
      </w:pPr>
      <w:r w:rsidRPr="00C76F3E">
        <w:rPr>
          <w:lang w:val="en-US"/>
        </w:rPr>
        <w:lastRenderedPageBreak/>
        <w:t xml:space="preserve">("mathematical model*" OR "dynamic model" OR "mechanistic" OR "kinetic" OR "within-host model" OR "population model" OR "individual based" OR "simulation") AND (influenza OR flu) AND (bacteria* OR </w:t>
      </w:r>
      <w:proofErr w:type="spellStart"/>
      <w:r w:rsidRPr="00C76F3E">
        <w:rPr>
          <w:lang w:val="en-US"/>
        </w:rPr>
        <w:t>pneumococc</w:t>
      </w:r>
      <w:proofErr w:type="spellEnd"/>
      <w:r w:rsidRPr="00C76F3E">
        <w:rPr>
          <w:lang w:val="en-US"/>
        </w:rPr>
        <w:t xml:space="preserve">* OR </w:t>
      </w:r>
      <w:proofErr w:type="spellStart"/>
      <w:r w:rsidRPr="00C76F3E">
        <w:rPr>
          <w:lang w:val="en-US"/>
        </w:rPr>
        <w:t>s</w:t>
      </w:r>
      <w:r w:rsidR="007933A0">
        <w:rPr>
          <w:lang w:val="en-US"/>
        </w:rPr>
        <w:t>taphy</w:t>
      </w:r>
      <w:r w:rsidRPr="00C76F3E">
        <w:rPr>
          <w:lang w:val="en-US"/>
        </w:rPr>
        <w:t>lococc</w:t>
      </w:r>
      <w:proofErr w:type="spellEnd"/>
      <w:r w:rsidRPr="00C76F3E">
        <w:rPr>
          <w:lang w:val="en-US"/>
        </w:rPr>
        <w:t xml:space="preserve">* OR </w:t>
      </w:r>
      <w:proofErr w:type="spellStart"/>
      <w:r w:rsidRPr="00C76F3E">
        <w:rPr>
          <w:lang w:val="en-US"/>
        </w:rPr>
        <w:t>influenzae</w:t>
      </w:r>
      <w:proofErr w:type="spellEnd"/>
      <w:r w:rsidRPr="00C76F3E">
        <w:rPr>
          <w:lang w:val="en-US"/>
        </w:rPr>
        <w:t xml:space="preserve">* OR </w:t>
      </w:r>
      <w:proofErr w:type="spellStart"/>
      <w:r w:rsidRPr="00C76F3E">
        <w:rPr>
          <w:lang w:val="en-US"/>
        </w:rPr>
        <w:t>meningitidis</w:t>
      </w:r>
      <w:proofErr w:type="spellEnd"/>
      <w:r w:rsidRPr="00C76F3E">
        <w:rPr>
          <w:lang w:val="en-US"/>
        </w:rPr>
        <w:t xml:space="preserve"> OR tuberculosis OR pyogenes) AND (coinfection OR co-infection OR interaction OR interference OR superinfection</w:t>
      </w:r>
      <w:r w:rsidR="000D08AC">
        <w:rPr>
          <w:lang w:val="en-US"/>
        </w:rPr>
        <w:t xml:space="preserve"> OR association OR complication*</w:t>
      </w:r>
      <w:r w:rsidRPr="00C76F3E">
        <w:rPr>
          <w:lang w:val="en-US"/>
        </w:rPr>
        <w:t>)</w:t>
      </w:r>
    </w:p>
    <w:p w14:paraId="1AEA0D7D" w14:textId="77777777" w:rsidR="00C672C1" w:rsidRDefault="00C672C1" w:rsidP="00C672C1">
      <w:pPr>
        <w:widowControl w:val="0"/>
        <w:spacing w:line="480" w:lineRule="auto"/>
        <w:jc w:val="both"/>
        <w:rPr>
          <w:lang w:val="en-US"/>
        </w:rPr>
      </w:pPr>
    </w:p>
    <w:p w14:paraId="259FBCE1" w14:textId="4F0B0B28" w:rsidR="00557C87" w:rsidRDefault="00C672C1" w:rsidP="00C57D8A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>Run in PubMed on June 1rst, 2017.</w:t>
      </w:r>
    </w:p>
    <w:p w14:paraId="7E787066" w14:textId="704B4F4B" w:rsidR="009152FC" w:rsidRDefault="008261F8" w:rsidP="00C57D8A">
      <w:pPr>
        <w:widowControl w:val="0"/>
        <w:spacing w:line="480" w:lineRule="auto"/>
        <w:jc w:val="both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42DDF98" wp14:editId="17B79C2A">
                <wp:simplePos x="0" y="0"/>
                <wp:positionH relativeFrom="column">
                  <wp:posOffset>-3283</wp:posOffset>
                </wp:positionH>
                <wp:positionV relativeFrom="paragraph">
                  <wp:posOffset>106920</wp:posOffset>
                </wp:positionV>
                <wp:extent cx="4896268" cy="3171906"/>
                <wp:effectExtent l="0" t="0" r="19050" b="28575"/>
                <wp:wrapNone/>
                <wp:docPr id="12" name="Groupe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6268" cy="3171906"/>
                          <a:chOff x="0" y="0"/>
                          <a:chExt cx="4896268" cy="3171906"/>
                        </a:xfrm>
                      </wpg:grpSpPr>
                      <wps:wsp>
                        <wps:cNvPr id="2" name="ZoneTexte 3"/>
                        <wps:cNvSpPr txBox="1"/>
                        <wps:spPr>
                          <a:xfrm>
                            <a:off x="0" y="983257"/>
                            <a:ext cx="1259840" cy="4635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8C5712A" w14:textId="1B86EBB5" w:rsidR="009152FC" w:rsidRDefault="009152FC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Screened</w:t>
                              </w:r>
                            </w:p>
                            <w:p w14:paraId="01DB1D47" w14:textId="1F76DE3F" w:rsidR="00EE2C49" w:rsidRDefault="009152FC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n=2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ZoneTexte 5"/>
                        <wps:cNvSpPr txBox="1"/>
                        <wps:spPr>
                          <a:xfrm>
                            <a:off x="0" y="1785389"/>
                            <a:ext cx="1259840" cy="4635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E1E9F14" w14:textId="77777777" w:rsidR="009152FC" w:rsidRDefault="009152FC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Eligibility</w:t>
                              </w:r>
                            </w:p>
                            <w:p w14:paraId="44AC973A" w14:textId="12798FF4" w:rsidR="00EE2C49" w:rsidRDefault="009152FC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n=</w:t>
                              </w:r>
                              <w:r w:rsidR="00EE2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14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ZoneTexte 6"/>
                        <wps:cNvSpPr txBox="1"/>
                        <wps:spPr>
                          <a:xfrm>
                            <a:off x="1871932" y="983411"/>
                            <a:ext cx="3024336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E1828E6" w14:textId="2C023192" w:rsidR="003A4B1D" w:rsidRDefault="009152FC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Excluded</w:t>
                              </w:r>
                              <w:r w:rsidR="00864D5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:</w:t>
                              </w:r>
                            </w:p>
                            <w:p w14:paraId="224BE689" w14:textId="4E002F81" w:rsidR="00EE2C49" w:rsidRDefault="003A4B1D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</w:t>
                              </w:r>
                              <w:r w:rsidR="00EE2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nvolving no mathematical modeling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(n=14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Connecteur droit avec flèche 5"/>
                        <wps:cNvCnPr/>
                        <wps:spPr>
                          <a:xfrm flipV="1">
                            <a:off x="1259457" y="1216324"/>
                            <a:ext cx="612068" cy="493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necteur droit avec flèche 6"/>
                        <wps:cNvCnPr/>
                        <wps:spPr>
                          <a:xfrm>
                            <a:off x="629728" y="1449237"/>
                            <a:ext cx="0" cy="33464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necteur droit avec flèche 7"/>
                        <wps:cNvCnPr/>
                        <wps:spPr>
                          <a:xfrm flipV="1">
                            <a:off x="1259457" y="1940943"/>
                            <a:ext cx="612068" cy="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ZoneTexte 13"/>
                        <wps:cNvSpPr txBox="1"/>
                        <wps:spPr>
                          <a:xfrm>
                            <a:off x="1871772" y="1707763"/>
                            <a:ext cx="3023870" cy="6496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4D0D2EC" w14:textId="77777777" w:rsidR="009152FC" w:rsidRDefault="009152FC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Excluded:</w:t>
                              </w:r>
                            </w:p>
                            <w:p w14:paraId="7AB1299C" w14:textId="3468076D" w:rsidR="00EE2C49" w:rsidRDefault="003A4B1D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No formalization of the two pathogens together</w:t>
                              </w:r>
                              <w:r w:rsidR="009152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(n=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ZoneTexte 14"/>
                        <wps:cNvSpPr txBox="1"/>
                        <wps:spPr>
                          <a:xfrm>
                            <a:off x="8626" y="2708356"/>
                            <a:ext cx="1259205" cy="4635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89488DD" w14:textId="4241893C" w:rsidR="009152FC" w:rsidRDefault="009152FC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Included </w:t>
                              </w:r>
                            </w:p>
                            <w:p w14:paraId="125472F5" w14:textId="5EA3C017" w:rsidR="00EE2C49" w:rsidRDefault="009152FC" w:rsidP="00AA31A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n=1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Connecteur droit avec flèche 10"/>
                        <wps:cNvCnPr/>
                        <wps:spPr>
                          <a:xfrm>
                            <a:off x="629728" y="2268747"/>
                            <a:ext cx="0" cy="41230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ZoneTexte 3"/>
                        <wps:cNvSpPr txBox="1"/>
                        <wps:spPr>
                          <a:xfrm>
                            <a:off x="17252" y="0"/>
                            <a:ext cx="1259840" cy="6496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F04B712" w14:textId="7ECB5B88" w:rsidR="009152FC" w:rsidRDefault="00340195" w:rsidP="009152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dentified from PubM</w:t>
                              </w:r>
                              <w:r w:rsidR="009152FC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ed search</w:t>
                              </w:r>
                            </w:p>
                            <w:p w14:paraId="12EFDF25" w14:textId="38E9386B" w:rsidR="009152FC" w:rsidRDefault="009152FC" w:rsidP="009152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n=2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Connecteur droit avec flèche 11"/>
                        <wps:cNvCnPr/>
                        <wps:spPr>
                          <a:xfrm flipH="1">
                            <a:off x="629728" y="646981"/>
                            <a:ext cx="8627" cy="33643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142DDF98" id="Groupe 12" o:spid="_x0000_s1026" style="position:absolute;left:0;text-align:left;margin-left:-.25pt;margin-top:8.4pt;width:385.55pt;height:249.75pt;z-index:251663360;mso-height-relative:margin" coordsize="48962,317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" o:spid="_x0000_s1027" type="#_x0000_t202" style="position:absolute;top:9832;width:12598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" filled="f" strokecolor="black [3213]">
                  <v:textbox style="mso-fit-shape-to-text:t">
                    <w:txbxContent>
                      <w:p w14:paraId="48C5712A" w14:textId="1B86EBB5" w:rsidR="009152FC" w:rsidRDefault="009152FC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Screened</w:t>
                        </w:r>
                      </w:p>
                      <w:p w14:paraId="01DB1D47" w14:textId="1F76DE3F" w:rsidR="00EE2C49" w:rsidRDefault="009152FC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(n=28)</w:t>
                        </w:r>
                      </w:p>
                    </w:txbxContent>
                  </v:textbox>
                </v:shape>
                <v:shape id="ZoneTexte 5" o:spid="_x0000_s1028" type="#_x0000_t202" style="position:absolute;top:17853;width:12598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pqZwwAAANoAAAAPAAAAZHJzL2Rvd25yZXYueG1sRI9Pa8JA&#10;FMTvgt9heQVvumml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9F6amcMAAADaAAAADwAA&#10;AAAAAAAAAAAAAAAHAgAAZHJzL2Rvd25yZXYueG1sUEsFBgAAAAADAAMAtwAAAPcCAAAAAA==&#10;" filled="f" strokecolor="black [3213]">
                  <v:textbox style="mso-fit-shape-to-text:t">
                    <w:txbxContent>
                      <w:p w14:paraId="3E1E9F14" w14:textId="77777777" w:rsidR="009152FC" w:rsidRDefault="009152FC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Eligibility</w:t>
                        </w:r>
                      </w:p>
                      <w:p w14:paraId="44AC973A" w14:textId="12798FF4" w:rsidR="00EE2C49" w:rsidRDefault="009152FC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(n=</w:t>
                        </w:r>
                        <w:r w:rsidR="00EE2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14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ZoneTexte 6" o:spid="_x0000_s1029" type="#_x0000_t202" style="position:absolute;left:18719;top:9834;width:30243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wLtwwAAANoAAAAPAAAAZHJzL2Rvd25yZXYueG1sRI9Pa8JA&#10;FMTvgt9heQVvummx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e7cC7cMAAADaAAAADwAA&#10;AAAAAAAAAAAAAAAHAgAAZHJzL2Rvd25yZXYueG1sUEsFBgAAAAADAAMAtwAAAPcCAAAAAA==&#10;" filled="f" strokecolor="black [3213]">
                  <v:textbox style="mso-fit-shape-to-text:t">
                    <w:txbxContent>
                      <w:p w14:paraId="3E1828E6" w14:textId="2C023192" w:rsidR="003A4B1D" w:rsidRDefault="009152FC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Excluded</w:t>
                        </w:r>
                        <w:r w:rsidR="00864D5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:</w:t>
                        </w:r>
                      </w:p>
                      <w:p w14:paraId="224BE689" w14:textId="4E002F81" w:rsidR="00EE2C49" w:rsidRDefault="003A4B1D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I</w:t>
                        </w:r>
                        <w:r w:rsidR="00EE2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nvolving no mathematical modeling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(n=14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5" o:spid="_x0000_s1030" type="#_x0000_t32" style="position:absolute;left:12594;top:12163;width:6121;height:4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" strokecolor="black [3213]" strokeweight="1.5pt">
                  <v:stroke endarrow="block"/>
                </v:shape>
                <v:shape id="Connecteur droit avec flèche 6" o:spid="_x0000_s1031" type="#_x0000_t32" style="position:absolute;left:6297;top:14492;width:0;height:33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" strokecolor="black [3213]" strokeweight="1.5pt">
                  <v:stroke endarrow="block"/>
                </v:shape>
                <v:shape id="Connecteur droit avec flèche 7" o:spid="_x0000_s1032" type="#_x0000_t32" style="position:absolute;left:12594;top:19409;width:6121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" strokecolor="black [3213]" strokeweight="1.5pt">
                  <v:stroke endarrow="block"/>
                </v:shape>
                <v:shape id="ZoneTexte 13" o:spid="_x0000_s1033" type="#_x0000_t202" style="position:absolute;left:18717;top:17077;width:30239;height:6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" filled="f" strokecolor="black [3213]">
                  <v:textbox style="mso-fit-shape-to-text:t">
                    <w:txbxContent>
                      <w:p w14:paraId="04D0D2EC" w14:textId="77777777" w:rsidR="009152FC" w:rsidRDefault="009152FC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Excluded:</w:t>
                        </w:r>
                      </w:p>
                      <w:p w14:paraId="7AB1299C" w14:textId="3468076D" w:rsidR="00EE2C49" w:rsidRDefault="003A4B1D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No formalization of the two pathogens together</w:t>
                        </w:r>
                        <w:r w:rsidR="009152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(n=2)</w:t>
                        </w:r>
                      </w:p>
                    </w:txbxContent>
                  </v:textbox>
                </v:shape>
                <v:shape id="ZoneTexte 14" o:spid="_x0000_s1034" type="#_x0000_t202" style="position:absolute;left:86;top:27083;width:12592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" filled="f" strokecolor="black [3213]">
                  <v:textbox style="mso-fit-shape-to-text:t">
                    <w:txbxContent>
                      <w:p w14:paraId="589488DD" w14:textId="4241893C" w:rsidR="009152FC" w:rsidRDefault="009152FC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Included </w:t>
                        </w:r>
                      </w:p>
                      <w:p w14:paraId="125472F5" w14:textId="5EA3C017" w:rsidR="00EE2C49" w:rsidRDefault="009152FC" w:rsidP="00AA31A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(n=12)</w:t>
                        </w:r>
                      </w:p>
                    </w:txbxContent>
                  </v:textbox>
                </v:shape>
                <v:shape id="Connecteur droit avec flèche 10" o:spid="_x0000_s1035" type="#_x0000_t32" style="position:absolute;left:6297;top:22687;width:0;height:41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" strokecolor="black [3213]" strokeweight="1.5pt">
                  <v:stroke endarrow="block"/>
                </v:shape>
                <v:shape id="ZoneTexte 3" o:spid="_x0000_s1036" type="#_x0000_t202" style="position:absolute;left:172;width:12598;height:6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" filled="f" strokecolor="black [3213]">
                  <v:textbox style="mso-fit-shape-to-text:t">
                    <w:txbxContent>
                      <w:p w14:paraId="1F04B712" w14:textId="7ECB5B88" w:rsidR="009152FC" w:rsidRDefault="00340195" w:rsidP="009152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Identified from PubM</w:t>
                        </w:r>
                        <w:r w:rsidR="009152FC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ed search</w:t>
                        </w:r>
                      </w:p>
                      <w:p w14:paraId="12EFDF25" w14:textId="38E9386B" w:rsidR="009152FC" w:rsidRDefault="009152FC" w:rsidP="009152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(n=28)</w:t>
                        </w:r>
                      </w:p>
                    </w:txbxContent>
                  </v:textbox>
                </v:shape>
                <v:shape id="Connecteur droit avec flèche 11" o:spid="_x0000_s1037" type="#_x0000_t32" style="position:absolute;left:6297;top:6469;width:86;height:33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" strokecolor="black [3213]" strokeweight="1.5pt">
                  <v:stroke endarrow="block"/>
                </v:shape>
              </v:group>
            </w:pict>
          </mc:Fallback>
        </mc:AlternateContent>
      </w:r>
    </w:p>
    <w:p w14:paraId="3EBDAAE6" w14:textId="77777777" w:rsidR="009152FC" w:rsidRDefault="009152FC" w:rsidP="00C57D8A">
      <w:pPr>
        <w:widowControl w:val="0"/>
        <w:spacing w:line="480" w:lineRule="auto"/>
        <w:jc w:val="both"/>
        <w:rPr>
          <w:lang w:val="en-US"/>
        </w:rPr>
      </w:pPr>
    </w:p>
    <w:p w14:paraId="39C9A19E" w14:textId="08013EED" w:rsidR="009152FC" w:rsidRPr="00557C87" w:rsidRDefault="009152FC" w:rsidP="00C57D8A">
      <w:pPr>
        <w:widowControl w:val="0"/>
        <w:spacing w:line="480" w:lineRule="auto"/>
        <w:jc w:val="both"/>
        <w:rPr>
          <w:lang w:val="en-US"/>
        </w:rPr>
      </w:pPr>
    </w:p>
    <w:p w14:paraId="51DB5381" w14:textId="5FE732F5" w:rsidR="00B202BA" w:rsidRDefault="00C33D03" w:rsidP="00B202BA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                                     </w:t>
      </w:r>
    </w:p>
    <w:p w14:paraId="2045F36E" w14:textId="686EB4FE" w:rsidR="00C33D03" w:rsidRDefault="00C33D03" w:rsidP="00B202BA">
      <w:pPr>
        <w:widowControl w:val="0"/>
        <w:spacing w:line="480" w:lineRule="auto"/>
        <w:jc w:val="both"/>
        <w:rPr>
          <w:lang w:val="en-US"/>
        </w:rPr>
      </w:pPr>
    </w:p>
    <w:p w14:paraId="3FDF4AE3" w14:textId="3B2FC4F6" w:rsidR="00C33D03" w:rsidRDefault="00C33D03" w:rsidP="00B202BA">
      <w:pPr>
        <w:widowControl w:val="0"/>
        <w:spacing w:line="480" w:lineRule="auto"/>
        <w:jc w:val="both"/>
        <w:rPr>
          <w:lang w:val="en-US"/>
        </w:rPr>
      </w:pPr>
    </w:p>
    <w:p w14:paraId="51A917DD" w14:textId="4F068C5C" w:rsidR="00C33D03" w:rsidRDefault="00C33D03" w:rsidP="00B202BA">
      <w:pPr>
        <w:widowControl w:val="0"/>
        <w:spacing w:line="480" w:lineRule="auto"/>
        <w:jc w:val="both"/>
        <w:rPr>
          <w:lang w:val="en-US"/>
        </w:rPr>
      </w:pPr>
    </w:p>
    <w:p w14:paraId="1459675C" w14:textId="038B89F6" w:rsidR="00C33D03" w:rsidRDefault="00C33D03" w:rsidP="00B202BA">
      <w:pPr>
        <w:widowControl w:val="0"/>
        <w:spacing w:line="480" w:lineRule="auto"/>
        <w:jc w:val="both"/>
        <w:rPr>
          <w:lang w:val="en-US"/>
        </w:rPr>
      </w:pPr>
    </w:p>
    <w:p w14:paraId="7A683C55" w14:textId="779D24DA" w:rsidR="00C33D03" w:rsidRDefault="00C33D03" w:rsidP="00B202BA">
      <w:pPr>
        <w:widowControl w:val="0"/>
        <w:spacing w:line="480" w:lineRule="auto"/>
        <w:jc w:val="both"/>
        <w:rPr>
          <w:lang w:val="en-US"/>
        </w:rPr>
      </w:pPr>
    </w:p>
    <w:p w14:paraId="1987097A" w14:textId="6D9BC7D1" w:rsidR="00C33D03" w:rsidRDefault="00C33D03" w:rsidP="00B202BA">
      <w:pPr>
        <w:widowControl w:val="0"/>
        <w:spacing w:line="480" w:lineRule="auto"/>
        <w:jc w:val="both"/>
        <w:rPr>
          <w:lang w:val="en-US"/>
        </w:rPr>
      </w:pPr>
    </w:p>
    <w:p w14:paraId="4785E81E" w14:textId="77777777" w:rsidR="00C33D03" w:rsidRDefault="00C33D03" w:rsidP="00B202BA">
      <w:pPr>
        <w:widowControl w:val="0"/>
        <w:spacing w:line="480" w:lineRule="auto"/>
        <w:jc w:val="both"/>
        <w:rPr>
          <w:lang w:val="en-US"/>
        </w:rPr>
      </w:pPr>
    </w:p>
    <w:p w14:paraId="2F7C8832" w14:textId="77777777" w:rsidR="0055399F" w:rsidRPr="00C247BE" w:rsidRDefault="0055399F" w:rsidP="0055399F">
      <w:pPr>
        <w:widowControl w:val="0"/>
        <w:spacing w:line="240" w:lineRule="auto"/>
        <w:jc w:val="both"/>
        <w:rPr>
          <w:szCs w:val="20"/>
          <w:lang w:val="en-US"/>
        </w:rPr>
      </w:pPr>
    </w:p>
    <w:p w14:paraId="51D310C4" w14:textId="59B68FAE" w:rsidR="0055399F" w:rsidRPr="00C247BE" w:rsidRDefault="0055399F" w:rsidP="0055399F">
      <w:pPr>
        <w:widowControl w:val="0"/>
        <w:spacing w:line="240" w:lineRule="auto"/>
        <w:jc w:val="both"/>
        <w:rPr>
          <w:szCs w:val="20"/>
          <w:lang w:val="en-US"/>
        </w:rPr>
      </w:pPr>
      <w:r w:rsidRPr="00C247BE">
        <w:rPr>
          <w:szCs w:val="20"/>
          <w:lang w:val="en-US"/>
        </w:rPr>
        <w:t xml:space="preserve">Figure S1. </w:t>
      </w:r>
      <w:proofErr w:type="gramStart"/>
      <w:r w:rsidRPr="00C247BE">
        <w:rPr>
          <w:szCs w:val="20"/>
          <w:lang w:val="en-US"/>
        </w:rPr>
        <w:t>PRISMA diagram for search for virus-bacteria</w:t>
      </w:r>
      <w:r w:rsidR="00991327">
        <w:rPr>
          <w:szCs w:val="20"/>
          <w:lang w:val="en-US"/>
        </w:rPr>
        <w:t xml:space="preserve"> interactions</w:t>
      </w:r>
      <w:r w:rsidR="00C672C1" w:rsidRPr="00C247BE">
        <w:rPr>
          <w:szCs w:val="20"/>
          <w:lang w:val="en-US"/>
        </w:rPr>
        <w:t xml:space="preserve"> between influenza and bacteria</w:t>
      </w:r>
      <w:r w:rsidRPr="00C247BE">
        <w:rPr>
          <w:szCs w:val="20"/>
          <w:lang w:val="en-US"/>
        </w:rPr>
        <w:t>.</w:t>
      </w:r>
      <w:proofErr w:type="gramEnd"/>
      <w:r w:rsidRPr="00C247BE">
        <w:rPr>
          <w:szCs w:val="20"/>
          <w:lang w:val="en-US"/>
        </w:rPr>
        <w:t xml:space="preserve"> </w:t>
      </w:r>
    </w:p>
    <w:p w14:paraId="09294187" w14:textId="77777777" w:rsidR="00C33D03" w:rsidRDefault="00C33D03" w:rsidP="00B202BA">
      <w:pPr>
        <w:widowControl w:val="0"/>
        <w:spacing w:line="480" w:lineRule="auto"/>
        <w:jc w:val="both"/>
        <w:rPr>
          <w:lang w:val="en-US"/>
        </w:rPr>
      </w:pPr>
    </w:p>
    <w:p w14:paraId="3740301D" w14:textId="77777777" w:rsidR="00C33D03" w:rsidRDefault="00C33D03" w:rsidP="00B202BA">
      <w:pPr>
        <w:widowControl w:val="0"/>
        <w:spacing w:line="480" w:lineRule="auto"/>
        <w:jc w:val="both"/>
        <w:rPr>
          <w:lang w:val="en-US"/>
        </w:rPr>
      </w:pPr>
    </w:p>
    <w:p w14:paraId="772AF3AC" w14:textId="6AF973C7" w:rsidR="00C33D03" w:rsidRPr="004616BF" w:rsidRDefault="00C33D03" w:rsidP="00C33D03">
      <w:pPr>
        <w:widowControl w:val="0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Pr="004616BF">
        <w:rPr>
          <w:b/>
          <w:lang w:val="en-US"/>
        </w:rPr>
        <w:t>earch</w:t>
      </w:r>
      <w:r>
        <w:rPr>
          <w:b/>
          <w:lang w:val="en-US"/>
        </w:rPr>
        <w:t xml:space="preserve"> for influenza-virus models</w:t>
      </w:r>
      <w:r w:rsidRPr="004616BF">
        <w:rPr>
          <w:b/>
          <w:lang w:val="en-US"/>
        </w:rPr>
        <w:t>:</w:t>
      </w:r>
    </w:p>
    <w:p w14:paraId="45D302E6" w14:textId="755287AC" w:rsidR="00C33D03" w:rsidRDefault="00C33D03" w:rsidP="00C33D03">
      <w:pPr>
        <w:widowControl w:val="0"/>
        <w:spacing w:line="480" w:lineRule="auto"/>
        <w:jc w:val="both"/>
        <w:rPr>
          <w:lang w:val="en-US"/>
        </w:rPr>
      </w:pPr>
      <w:r w:rsidRPr="00C76F3E">
        <w:rPr>
          <w:lang w:val="en-US"/>
        </w:rPr>
        <w:t>("mathematical model*" OR "dynamic model" OR "mechanistic" OR "kinetic" OR "within-host model" OR "population model" OR "individual based" OR "simulation"</w:t>
      </w:r>
      <w:r w:rsidR="00F27774">
        <w:rPr>
          <w:lang w:val="en-US"/>
        </w:rPr>
        <w:t xml:space="preserve"> </w:t>
      </w:r>
      <w:r w:rsidR="00F27774" w:rsidRPr="0055399F">
        <w:rPr>
          <w:lang w:val="en-US"/>
        </w:rPr>
        <w:t>OR “</w:t>
      </w:r>
      <w:proofErr w:type="spellStart"/>
      <w:r w:rsidR="00F27774" w:rsidRPr="0055399F">
        <w:rPr>
          <w:lang w:val="en-US"/>
        </w:rPr>
        <w:t>transmiss</w:t>
      </w:r>
      <w:proofErr w:type="spellEnd"/>
      <w:r w:rsidR="00F27774" w:rsidRPr="0055399F">
        <w:rPr>
          <w:lang w:val="en-US"/>
        </w:rPr>
        <w:t>*”</w:t>
      </w:r>
      <w:r w:rsidRPr="0055399F">
        <w:rPr>
          <w:lang w:val="en-US"/>
        </w:rPr>
        <w:t>)</w:t>
      </w:r>
      <w:r w:rsidRPr="00C76F3E">
        <w:rPr>
          <w:lang w:val="en-US"/>
        </w:rPr>
        <w:t xml:space="preserve"> AND (influenza OR flu) AND (</w:t>
      </w:r>
      <w:r w:rsidR="00F27774">
        <w:rPr>
          <w:lang w:val="en-US"/>
        </w:rPr>
        <w:t>rhino</w:t>
      </w:r>
      <w:r w:rsidR="00DE4006">
        <w:rPr>
          <w:lang w:val="en-US"/>
        </w:rPr>
        <w:t>virus</w:t>
      </w:r>
      <w:r w:rsidRPr="00C76F3E">
        <w:rPr>
          <w:lang w:val="en-US"/>
        </w:rPr>
        <w:t xml:space="preserve"> OR</w:t>
      </w:r>
      <w:r w:rsidR="003B5A2A">
        <w:rPr>
          <w:lang w:val="en-US"/>
        </w:rPr>
        <w:t xml:space="preserve"> HRV OR</w:t>
      </w:r>
      <w:r w:rsidRPr="00C76F3E">
        <w:rPr>
          <w:lang w:val="en-US"/>
        </w:rPr>
        <w:t xml:space="preserve"> </w:t>
      </w:r>
      <w:r w:rsidR="00F27774">
        <w:rPr>
          <w:lang w:val="en-US"/>
        </w:rPr>
        <w:t>parainfluenza</w:t>
      </w:r>
      <w:r w:rsidRPr="00C76F3E">
        <w:rPr>
          <w:lang w:val="en-US"/>
        </w:rPr>
        <w:t xml:space="preserve"> OR</w:t>
      </w:r>
      <w:r w:rsidR="003B5A2A">
        <w:rPr>
          <w:lang w:val="en-US"/>
        </w:rPr>
        <w:t xml:space="preserve"> HPIV OR</w:t>
      </w:r>
      <w:r w:rsidRPr="00C76F3E">
        <w:rPr>
          <w:lang w:val="en-US"/>
        </w:rPr>
        <w:t xml:space="preserve"> </w:t>
      </w:r>
      <w:r w:rsidR="00F27774">
        <w:rPr>
          <w:lang w:val="en-US"/>
        </w:rPr>
        <w:t>RSV</w:t>
      </w:r>
      <w:r w:rsidRPr="00C76F3E">
        <w:rPr>
          <w:lang w:val="en-US"/>
        </w:rPr>
        <w:t xml:space="preserve"> OR </w:t>
      </w:r>
      <w:r w:rsidR="00F27774">
        <w:rPr>
          <w:lang w:val="en-US"/>
        </w:rPr>
        <w:t>respiratory syncytia</w:t>
      </w:r>
      <w:r w:rsidR="003B5A2A">
        <w:rPr>
          <w:lang w:val="en-US"/>
        </w:rPr>
        <w:t>l</w:t>
      </w:r>
      <w:r w:rsidR="0001033F">
        <w:rPr>
          <w:lang w:val="en-US"/>
        </w:rPr>
        <w:t xml:space="preserve"> OR strain*</w:t>
      </w:r>
      <w:r w:rsidRPr="00C76F3E">
        <w:rPr>
          <w:lang w:val="en-US"/>
        </w:rPr>
        <w:t>) AND (coinfection OR co-infection OR interaction OR interference OR superinfection</w:t>
      </w:r>
      <w:r>
        <w:rPr>
          <w:lang w:val="en-US"/>
        </w:rPr>
        <w:t xml:space="preserve"> OR association OR complication*</w:t>
      </w:r>
      <w:r w:rsidRPr="00C76F3E">
        <w:rPr>
          <w:lang w:val="en-US"/>
        </w:rPr>
        <w:t>)</w:t>
      </w:r>
    </w:p>
    <w:p w14:paraId="73DBC4DD" w14:textId="77777777" w:rsidR="00BC0B99" w:rsidRDefault="00BC0B99" w:rsidP="00C33D03">
      <w:pPr>
        <w:widowControl w:val="0"/>
        <w:spacing w:line="480" w:lineRule="auto"/>
        <w:jc w:val="both"/>
        <w:rPr>
          <w:lang w:val="en-US"/>
        </w:rPr>
      </w:pPr>
    </w:p>
    <w:p w14:paraId="5425E87F" w14:textId="6A42E69C" w:rsidR="00BC0B99" w:rsidRDefault="00BC0B99" w:rsidP="00C33D03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>Run in PubMed on July 31 2017.</w:t>
      </w:r>
    </w:p>
    <w:p w14:paraId="1A492C06" w14:textId="77777777" w:rsidR="0055399F" w:rsidRDefault="0055399F" w:rsidP="00C33D03">
      <w:pPr>
        <w:widowControl w:val="0"/>
        <w:spacing w:line="480" w:lineRule="auto"/>
        <w:jc w:val="both"/>
        <w:rPr>
          <w:lang w:val="en-US"/>
        </w:rPr>
      </w:pPr>
    </w:p>
    <w:p w14:paraId="67789EC0" w14:textId="174E87A0" w:rsidR="00AB19F5" w:rsidRDefault="0055399F" w:rsidP="00C33D03">
      <w:pPr>
        <w:widowControl w:val="0"/>
        <w:spacing w:line="480" w:lineRule="auto"/>
        <w:jc w:val="both"/>
        <w:rPr>
          <w:lang w:val="en-US"/>
        </w:rPr>
      </w:pPr>
      <w:r w:rsidRPr="0055399F">
        <w:rPr>
          <w:noProof/>
        </w:rPr>
        <mc:AlternateContent>
          <mc:Choice Requires="wpg">
            <w:drawing>
              <wp:inline distT="0" distB="0" distL="0" distR="0" wp14:anchorId="3AB5CA96" wp14:editId="0BFA1704">
                <wp:extent cx="5761652" cy="3683367"/>
                <wp:effectExtent l="0" t="0" r="29845" b="25400"/>
                <wp:docPr id="18" name="Group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1652" cy="3683367"/>
                          <a:chOff x="0" y="0"/>
                          <a:chExt cx="5796303" cy="3706306"/>
                        </a:xfrm>
                      </wpg:grpSpPr>
                      <wps:wsp>
                        <wps:cNvPr id="19" name="ZoneTexte 3"/>
                        <wps:cNvSpPr txBox="1"/>
                        <wps:spPr>
                          <a:xfrm>
                            <a:off x="0" y="0"/>
                            <a:ext cx="2376406" cy="46643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7FE9353" w14:textId="77619E02" w:rsidR="0055399F" w:rsidRDefault="00340195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dentified from PubM</w:t>
                              </w:r>
                              <w:r w:rsidR="0055399F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ed search</w:t>
                              </w:r>
                            </w:p>
                            <w:p w14:paraId="5C66CD03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n = 7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ZoneTexte 5"/>
                        <wps:cNvSpPr txBox="1"/>
                        <wps:spPr>
                          <a:xfrm>
                            <a:off x="144009" y="792010"/>
                            <a:ext cx="2088299" cy="46643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ED3E193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Duplicates removed</w:t>
                              </w:r>
                            </w:p>
                            <w:p w14:paraId="5181BD69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n = 7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Connecteur droit avec flèche 9"/>
                        <wps:cNvCnPr/>
                        <wps:spPr>
                          <a:xfrm>
                            <a:off x="1188132" y="461665"/>
                            <a:ext cx="0" cy="33042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cteur droit avec flèche 12"/>
                        <wps:cNvCnPr/>
                        <wps:spPr>
                          <a:xfrm>
                            <a:off x="1818202" y="1711643"/>
                            <a:ext cx="954106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ZoneTexte 13"/>
                        <wps:cNvSpPr txBox="1"/>
                        <wps:spPr>
                          <a:xfrm>
                            <a:off x="2771991" y="1295801"/>
                            <a:ext cx="3024169" cy="84086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94C4C78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Excluded: </w:t>
                              </w:r>
                            </w:p>
                            <w:p w14:paraId="7F1E83F0" w14:textId="566A7B3D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volving no mathematical modeling (n = 18)</w:t>
                              </w:r>
                            </w:p>
                            <w:p w14:paraId="50B88134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volving only influenza (n = 19)</w:t>
                              </w:r>
                            </w:p>
                            <w:p w14:paraId="51417AD6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Other reason (n = 3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ZoneTexte 14"/>
                        <wps:cNvSpPr txBox="1"/>
                        <wps:spPr>
                          <a:xfrm>
                            <a:off x="558062" y="1480810"/>
                            <a:ext cx="126014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8124081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Screened</w:t>
                              </w:r>
                            </w:p>
                            <w:p w14:paraId="4F4169C2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n = 7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Connecteur droit avec flèche 15"/>
                        <wps:cNvCnPr/>
                        <wps:spPr>
                          <a:xfrm>
                            <a:off x="1188132" y="1942475"/>
                            <a:ext cx="0" cy="47443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ZoneTexte 14"/>
                        <wps:cNvSpPr txBox="1"/>
                        <wps:spPr>
                          <a:xfrm>
                            <a:off x="558062" y="2416914"/>
                            <a:ext cx="126014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B83099A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Eligibility</w:t>
                              </w:r>
                            </w:p>
                            <w:p w14:paraId="0D140F6C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n = 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ZoneTexte 13"/>
                        <wps:cNvSpPr txBox="1"/>
                        <wps:spPr>
                          <a:xfrm>
                            <a:off x="2772134" y="2231657"/>
                            <a:ext cx="3024169" cy="84086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5A057BB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Excluded: </w:t>
                              </w:r>
                            </w:p>
                            <w:p w14:paraId="0352954D" w14:textId="3CABBA20" w:rsidR="0055399F" w:rsidRDefault="00C247BE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v</w:t>
                              </w:r>
                              <w:r w:rsidR="00340195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olving no mathematical model</w:t>
                              </w:r>
                              <w:r w:rsidR="0055399F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g (n = 0)</w:t>
                              </w:r>
                            </w:p>
                            <w:p w14:paraId="123661D3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volving only influenza (n = 0)</w:t>
                              </w:r>
                            </w:p>
                            <w:p w14:paraId="4B538DA2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Other reason (n = 0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" name="ZoneTexte 14"/>
                        <wps:cNvSpPr txBox="1"/>
                        <wps:spPr>
                          <a:xfrm>
                            <a:off x="558062" y="3239869"/>
                            <a:ext cx="1259751" cy="46643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F6D503F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cluded</w:t>
                              </w:r>
                            </w:p>
                            <w:p w14:paraId="7FAC7D44" w14:textId="77777777" w:rsidR="0055399F" w:rsidRDefault="0055399F" w:rsidP="0055399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n = 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Connecteur droit avec flèche 15"/>
                        <wps:cNvCnPr/>
                        <wps:spPr>
                          <a:xfrm>
                            <a:off x="1188132" y="1253753"/>
                            <a:ext cx="0" cy="22705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Connecteur droit avec flèche 15"/>
                        <wps:cNvCnPr/>
                        <wps:spPr>
                          <a:xfrm>
                            <a:off x="1818202" y="2647747"/>
                            <a:ext cx="954106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Connecteur droit avec flèche 15"/>
                        <wps:cNvCnPr/>
                        <wps:spPr>
                          <a:xfrm>
                            <a:off x="1188132" y="2878579"/>
                            <a:ext cx="0" cy="36178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3AB5CA96" id="Group 60" o:spid="_x0000_s1038" style="width:453.65pt;height:290.05pt;mso-position-horizontal-relative:char;mso-position-vertical-relative:line" coordsize="57963,37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">
                <v:shape id="ZoneTexte 3" o:spid="_x0000_s1039" type="#_x0000_t202" style="position:absolute;width:23764;height:4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" filled="f" strokecolor="black [3213]">
                  <v:textbox style="mso-fit-shape-to-text:t">
                    <w:txbxContent>
                      <w:p w14:paraId="57FE9353" w14:textId="77619E02" w:rsidR="0055399F" w:rsidRDefault="00340195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Identified from PubM</w:t>
                        </w:r>
                        <w:r w:rsidR="0055399F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ed search</w:t>
                        </w:r>
                      </w:p>
                      <w:p w14:paraId="5C66CD03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(n = 72)</w:t>
                        </w:r>
                      </w:p>
                    </w:txbxContent>
                  </v:textbox>
                </v:shape>
                <v:shape id="ZoneTexte 5" o:spid="_x0000_s1040" type="#_x0000_t202" style="position:absolute;left:1440;top:7920;width:20883;height:4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" filled="f" strokecolor="black [3213]">
                  <v:textbox style="mso-fit-shape-to-text:t">
                    <w:txbxContent>
                      <w:p w14:paraId="6ED3E193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Duplicates removed</w:t>
                        </w:r>
                      </w:p>
                      <w:p w14:paraId="5181BD69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(n = 72)</w:t>
                        </w:r>
                      </w:p>
                    </w:txbxContent>
                  </v:textbox>
                </v:shape>
                <v:shape id="Connecteur droit avec flèche 9" o:spid="_x0000_s1041" type="#_x0000_t32" style="position:absolute;left:11881;top:4616;width:0;height:33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" strokecolor="black [3213]" strokeweight="1.5pt">
                  <v:stroke endarrow="block"/>
                </v:shape>
                <v:shape id="Connecteur droit avec flèche 12" o:spid="_x0000_s1042" type="#_x0000_t32" style="position:absolute;left:18182;top:17116;width:95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" strokecolor="black [3213]" strokeweight="1.5pt">
                  <v:stroke endarrow="block"/>
                </v:shape>
                <v:shape id="ZoneTexte 13" o:spid="_x0000_s1043" type="#_x0000_t202" style="position:absolute;left:27719;top:12958;width:30242;height:8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" filled="f" strokecolor="black [3213]">
                  <v:textbox style="mso-fit-shape-to-text:t">
                    <w:txbxContent>
                      <w:p w14:paraId="794C4C78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Excluded: </w:t>
                        </w:r>
                      </w:p>
                      <w:p w14:paraId="7F1E83F0" w14:textId="566A7B3D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Involving no mathematical modeling (n = 18)</w:t>
                        </w:r>
                      </w:p>
                      <w:p w14:paraId="50B88134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Involving only influenza (n = 19)</w:t>
                        </w:r>
                      </w:p>
                      <w:p w14:paraId="51417AD6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Other reason (n = 35)</w:t>
                        </w:r>
                      </w:p>
                    </w:txbxContent>
                  </v:textbox>
                </v:shape>
                <v:shape id="ZoneTexte 14" o:spid="_x0000_s1044" type="#_x0000_t202" style="position:absolute;left:5580;top:14808;width:12602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" filled="f" strokecolor="black [3213]">
                  <v:textbox style="mso-fit-shape-to-text:t">
                    <w:txbxContent>
                      <w:p w14:paraId="58124081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Screened</w:t>
                        </w:r>
                      </w:p>
                      <w:p w14:paraId="4F4169C2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(n = 72)</w:t>
                        </w:r>
                      </w:p>
                    </w:txbxContent>
                  </v:textbox>
                </v:shape>
                <v:shape id="Connecteur droit avec flèche 15" o:spid="_x0000_s1045" type="#_x0000_t32" style="position:absolute;left:11881;top:19424;width:0;height:47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" strokecolor="black [3213]" strokeweight="1.5pt">
                  <v:stroke endarrow="block"/>
                </v:shape>
                <v:shape id="ZoneTexte 14" o:spid="_x0000_s1046" type="#_x0000_t202" style="position:absolute;left:5580;top:24169;width:12602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" filled="f" strokecolor="black [3213]">
                  <v:textbox style="mso-fit-shape-to-text:t">
                    <w:txbxContent>
                      <w:p w14:paraId="1B83099A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Eligibility</w:t>
                        </w:r>
                      </w:p>
                      <w:p w14:paraId="0D140F6C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(n = 2)</w:t>
                        </w:r>
                      </w:p>
                    </w:txbxContent>
                  </v:textbox>
                </v:shape>
                <v:shape id="ZoneTexte 13" o:spid="_x0000_s1047" type="#_x0000_t202" style="position:absolute;left:27721;top:22316;width:30242;height:8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" filled="f" strokecolor="black [3213]">
                  <v:textbox style="mso-fit-shape-to-text:t">
                    <w:txbxContent>
                      <w:p w14:paraId="55A057BB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Excluded: </w:t>
                        </w:r>
                      </w:p>
                      <w:p w14:paraId="0352954D" w14:textId="3CABBA20" w:rsidR="0055399F" w:rsidRDefault="00C247BE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Inv</w:t>
                        </w:r>
                        <w:r w:rsidR="00340195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olving no mathematical model</w:t>
                        </w:r>
                        <w:r w:rsidR="0055399F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ing (n = 0)</w:t>
                        </w:r>
                      </w:p>
                      <w:p w14:paraId="123661D3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Involving only influenza (n = 0)</w:t>
                        </w:r>
                      </w:p>
                      <w:p w14:paraId="4B538DA2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Other reason (n = 0)</w:t>
                        </w:r>
                      </w:p>
                    </w:txbxContent>
                  </v:textbox>
                </v:shape>
                <v:shape id="ZoneTexte 14" o:spid="_x0000_s1048" type="#_x0000_t202" style="position:absolute;left:5580;top:32398;width:12598;height:4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" filled="f" strokecolor="black [3213]">
                  <v:textbox style="mso-fit-shape-to-text:t">
                    <w:txbxContent>
                      <w:p w14:paraId="5F6D503F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Included</w:t>
                        </w:r>
                      </w:p>
                      <w:p w14:paraId="7FAC7D44" w14:textId="77777777" w:rsidR="0055399F" w:rsidRDefault="0055399F" w:rsidP="0055399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(n = 2)</w:t>
                        </w:r>
                      </w:p>
                    </w:txbxContent>
                  </v:textbox>
                </v:shape>
                <v:shape id="Connecteur droit avec flèche 15" o:spid="_x0000_s1049" type="#_x0000_t32" style="position:absolute;left:11881;top:12537;width:0;height:22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" strokecolor="black [3213]" strokeweight="1.5pt">
                  <v:stroke endarrow="block"/>
                </v:shape>
                <v:shape id="Connecteur droit avec flèche 15" o:spid="_x0000_s1050" type="#_x0000_t32" style="position:absolute;left:18182;top:26477;width:95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" strokecolor="black [3213]" strokeweight="1.5pt">
                  <v:stroke endarrow="block"/>
                </v:shape>
                <v:shape id="Connecteur droit avec flèche 15" o:spid="_x0000_s1051" type="#_x0000_t32" style="position:absolute;left:11881;top:28785;width:0;height:36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" strokecolor="black [3213]" strokeweight="1.5pt">
                  <v:stroke endarrow="block"/>
                </v:shape>
                <w10:anchorlock/>
              </v:group>
            </w:pict>
          </mc:Fallback>
        </mc:AlternateContent>
      </w:r>
    </w:p>
    <w:p w14:paraId="79503E0E" w14:textId="121F444C" w:rsidR="0055399F" w:rsidRPr="00C247BE" w:rsidRDefault="0055399F" w:rsidP="0055399F">
      <w:pPr>
        <w:widowControl w:val="0"/>
        <w:spacing w:line="240" w:lineRule="auto"/>
        <w:jc w:val="both"/>
        <w:rPr>
          <w:szCs w:val="20"/>
          <w:lang w:val="en-US"/>
        </w:rPr>
      </w:pPr>
      <w:r w:rsidRPr="00C247BE">
        <w:rPr>
          <w:szCs w:val="20"/>
          <w:lang w:val="en-US"/>
        </w:rPr>
        <w:t xml:space="preserve">Figure S2. </w:t>
      </w:r>
      <w:proofErr w:type="gramStart"/>
      <w:r w:rsidRPr="00C247BE">
        <w:rPr>
          <w:szCs w:val="20"/>
          <w:lang w:val="en-US"/>
        </w:rPr>
        <w:t>PRISMA diagram for search for virus-virus interactions between influenza and other viruses.</w:t>
      </w:r>
      <w:proofErr w:type="gramEnd"/>
      <w:r w:rsidRPr="00C247BE">
        <w:rPr>
          <w:szCs w:val="20"/>
          <w:lang w:val="en-US"/>
        </w:rPr>
        <w:t xml:space="preserve"> </w:t>
      </w:r>
      <w:r w:rsidR="00C247BE" w:rsidRPr="00C247BE">
        <w:rPr>
          <w:szCs w:val="20"/>
          <w:lang w:val="en-US"/>
        </w:rPr>
        <w:t>O</w:t>
      </w:r>
      <w:r w:rsidRPr="00C247BE">
        <w:rPr>
          <w:szCs w:val="20"/>
          <w:lang w:val="en-US"/>
        </w:rPr>
        <w:t>ther</w:t>
      </w:r>
      <w:r w:rsidR="00C247BE" w:rsidRPr="00C247BE">
        <w:rPr>
          <w:szCs w:val="20"/>
          <w:lang w:val="en-US"/>
        </w:rPr>
        <w:t xml:space="preserve"> reasons include</w:t>
      </w:r>
      <w:r w:rsidRPr="00C247BE">
        <w:rPr>
          <w:szCs w:val="20"/>
          <w:lang w:val="en-US"/>
        </w:rPr>
        <w:t xml:space="preserve"> no interaction actually studied</w:t>
      </w:r>
      <w:bookmarkStart w:id="0" w:name="_GoBack"/>
      <w:bookmarkEnd w:id="0"/>
      <w:r w:rsidRPr="00C247BE">
        <w:rPr>
          <w:szCs w:val="20"/>
          <w:lang w:val="en-US"/>
        </w:rPr>
        <w:t xml:space="preserve"> focus on influenza and pneumococcus, or study of antiviral pharmaceuticals.</w:t>
      </w:r>
    </w:p>
    <w:p w14:paraId="5E622C38" w14:textId="3A4C57B1" w:rsidR="0055399F" w:rsidRDefault="0055399F" w:rsidP="00C33D03">
      <w:pPr>
        <w:widowControl w:val="0"/>
        <w:spacing w:line="480" w:lineRule="auto"/>
        <w:jc w:val="both"/>
        <w:rPr>
          <w:lang w:val="en-US"/>
        </w:rPr>
      </w:pPr>
    </w:p>
    <w:p w14:paraId="0C99ECDC" w14:textId="77777777" w:rsidR="0055399F" w:rsidRDefault="0055399F" w:rsidP="00C33D03">
      <w:pPr>
        <w:widowControl w:val="0"/>
        <w:spacing w:line="480" w:lineRule="auto"/>
        <w:jc w:val="both"/>
        <w:rPr>
          <w:lang w:val="en-US"/>
        </w:rPr>
      </w:pPr>
    </w:p>
    <w:p w14:paraId="18BED4D9" w14:textId="77777777" w:rsidR="004C1837" w:rsidRDefault="004C1837" w:rsidP="00C33D03">
      <w:pPr>
        <w:widowControl w:val="0"/>
        <w:spacing w:line="480" w:lineRule="auto"/>
        <w:jc w:val="both"/>
        <w:rPr>
          <w:lang w:val="en-US"/>
        </w:rPr>
      </w:pPr>
    </w:p>
    <w:p w14:paraId="3AD8F2E1" w14:textId="6B83D41A" w:rsidR="004C1837" w:rsidRPr="003D4AA0" w:rsidRDefault="003D4AA0" w:rsidP="003D4AA0">
      <w:pPr>
        <w:pStyle w:val="Paragraphedeliste"/>
        <w:widowControl w:val="0"/>
        <w:numPr>
          <w:ilvl w:val="0"/>
          <w:numId w:val="7"/>
        </w:num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A model for coinfection </w:t>
      </w:r>
    </w:p>
    <w:p w14:paraId="33A432F9" w14:textId="77777777" w:rsidR="00BE051E" w:rsidRDefault="004C1837" w:rsidP="00BE051E">
      <w:pPr>
        <w:widowControl w:val="0"/>
        <w:spacing w:line="480" w:lineRule="auto"/>
        <w:jc w:val="both"/>
        <w:rPr>
          <w:lang w:val="en-US"/>
        </w:rPr>
      </w:pPr>
      <w:r>
        <w:rPr>
          <w:lang w:val="en-US"/>
        </w:rPr>
        <w:t>The model shown in the main te</w:t>
      </w:r>
      <w:r w:rsidR="00BE051E">
        <w:rPr>
          <w:lang w:val="en-US"/>
        </w:rPr>
        <w:t xml:space="preserve">xt can be used for 2 types of interactions: </w:t>
      </w:r>
    </w:p>
    <w:p w14:paraId="317845C7" w14:textId="52E6C85E" w:rsidR="004C1837" w:rsidRPr="00BE051E" w:rsidRDefault="00BE051E" w:rsidP="00BE051E">
      <w:pPr>
        <w:pStyle w:val="Paragraphedeliste"/>
        <w:widowControl w:val="0"/>
        <w:numPr>
          <w:ilvl w:val="0"/>
          <w:numId w:val="10"/>
        </w:numPr>
        <w:spacing w:line="480" w:lineRule="auto"/>
        <w:jc w:val="both"/>
        <w:rPr>
          <w:lang w:val="en-US"/>
        </w:rPr>
      </w:pPr>
      <w:r w:rsidRPr="00BE051E">
        <w:rPr>
          <w:lang w:val="en-US"/>
        </w:rPr>
        <w:t xml:space="preserve">Altering the infectiousness of </w:t>
      </w:r>
      <w:proofErr w:type="spellStart"/>
      <w:r w:rsidRPr="00BE051E">
        <w:rPr>
          <w:lang w:val="en-US"/>
        </w:rPr>
        <w:t>coinfected</w:t>
      </w:r>
      <w:proofErr w:type="spellEnd"/>
      <w:r w:rsidRPr="00BE051E">
        <w:rPr>
          <w:lang w:val="en-US"/>
        </w:rPr>
        <w:t xml:space="preserve"> individuals, which is controlled by the σ parameters. Values less than 1 decrease infectiousness of </w:t>
      </w:r>
      <w:proofErr w:type="spellStart"/>
      <w:r w:rsidRPr="00BE051E">
        <w:rPr>
          <w:lang w:val="en-US"/>
        </w:rPr>
        <w:t>coinfected</w:t>
      </w:r>
      <w:proofErr w:type="spellEnd"/>
      <w:r w:rsidRPr="00BE051E">
        <w:rPr>
          <w:lang w:val="en-US"/>
        </w:rPr>
        <w:t xml:space="preserve"> individuals, and greater than 1 increase it. </w:t>
      </w:r>
      <w:proofErr w:type="gramStart"/>
      <w:r w:rsidRPr="00BE051E">
        <w:rPr>
          <w:lang w:val="en-US"/>
        </w:rPr>
        <w:t>σ</w:t>
      </w:r>
      <w:r w:rsidRPr="00BE051E">
        <w:rPr>
          <w:vertAlign w:val="subscript"/>
          <w:lang w:val="en-US"/>
        </w:rPr>
        <w:t>1</w:t>
      </w:r>
      <w:proofErr w:type="gramEnd"/>
      <w:r w:rsidRPr="00BE051E">
        <w:rPr>
          <w:vertAlign w:val="subscript"/>
          <w:lang w:val="en-US"/>
        </w:rPr>
        <w:t xml:space="preserve"> </w:t>
      </w:r>
      <w:r w:rsidRPr="00BE051E">
        <w:rPr>
          <w:lang w:val="en-US"/>
        </w:rPr>
        <w:t>is the effect of pathogen 1 on pathogen 2, so if σ</w:t>
      </w:r>
      <w:r w:rsidRPr="003F2A60">
        <w:rPr>
          <w:vertAlign w:val="subscript"/>
          <w:lang w:val="en-US"/>
        </w:rPr>
        <w:t>1</w:t>
      </w:r>
      <w:r w:rsidRPr="00BE051E">
        <w:rPr>
          <w:lang w:val="en-US"/>
        </w:rPr>
        <w:t xml:space="preserve"> is less than 1 then pathogen 2 is less infectious in the presence of pathogen 1. </w:t>
      </w:r>
    </w:p>
    <w:p w14:paraId="284FB5F3" w14:textId="1162B6B8" w:rsidR="00BE051E" w:rsidRDefault="00BE051E" w:rsidP="00BE051E">
      <w:pPr>
        <w:pStyle w:val="Paragraphedeliste"/>
        <w:widowControl w:val="0"/>
        <w:numPr>
          <w:ilvl w:val="0"/>
          <w:numId w:val="10"/>
        </w:num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ltering the probability of getting a second infection when </w:t>
      </w:r>
      <w:r w:rsidR="003F2A60">
        <w:rPr>
          <w:lang w:val="en-US"/>
        </w:rPr>
        <w:t>an individual is</w:t>
      </w:r>
      <w:r>
        <w:rPr>
          <w:lang w:val="en-US"/>
        </w:rPr>
        <w:t xml:space="preserve"> already infected</w:t>
      </w:r>
      <w:r w:rsidR="00864D52">
        <w:rPr>
          <w:lang w:val="en-US"/>
        </w:rPr>
        <w:t>,</w:t>
      </w:r>
      <w:r>
        <w:rPr>
          <w:lang w:val="en-US"/>
        </w:rPr>
        <w:t xml:space="preserve"> </w:t>
      </w:r>
      <w:proofErr w:type="gramStart"/>
      <w:r w:rsidR="00864D52">
        <w:rPr>
          <w:lang w:val="en-US"/>
        </w:rPr>
        <w:t xml:space="preserve">which is </w:t>
      </w:r>
      <w:r>
        <w:rPr>
          <w:lang w:val="en-US"/>
        </w:rPr>
        <w:t>controlled by the δ parameters.</w:t>
      </w:r>
      <w:proofErr w:type="gramEnd"/>
      <w:r>
        <w:rPr>
          <w:lang w:val="en-US"/>
        </w:rPr>
        <w:t xml:space="preserve"> Values less than 1 decrease the </w:t>
      </w:r>
      <w:r>
        <w:rPr>
          <w:lang w:val="en-US"/>
        </w:rPr>
        <w:lastRenderedPageBreak/>
        <w:t xml:space="preserve">probability of coinfection, and values greater than 1 increase it. </w:t>
      </w:r>
      <w:proofErr w:type="gramStart"/>
      <w:r>
        <w:rPr>
          <w:lang w:val="en-US"/>
        </w:rPr>
        <w:t>δ</w:t>
      </w:r>
      <w:r w:rsidRPr="003F2A60">
        <w:rPr>
          <w:vertAlign w:val="subscript"/>
          <w:lang w:val="en-US"/>
        </w:rPr>
        <w:t>1</w:t>
      </w:r>
      <w:proofErr w:type="gramEnd"/>
      <w:r>
        <w:rPr>
          <w:lang w:val="en-US"/>
        </w:rPr>
        <w:t xml:space="preserve"> is the effect of pathogen 1 on pathogen 2, so when δ</w:t>
      </w:r>
      <w:r w:rsidRPr="003F2A60">
        <w:rPr>
          <w:vertAlign w:val="subscript"/>
          <w:lang w:val="en-US"/>
        </w:rPr>
        <w:t>1</w:t>
      </w:r>
      <w:r>
        <w:rPr>
          <w:lang w:val="en-US"/>
        </w:rPr>
        <w:t xml:space="preserve"> is less than 1, the probability of </w:t>
      </w:r>
      <w:r w:rsidR="0030243C">
        <w:rPr>
          <w:lang w:val="en-US"/>
        </w:rPr>
        <w:t>someone infected with pathogen 1 getting pathogen 2 is decreased.</w:t>
      </w:r>
    </w:p>
    <w:p w14:paraId="41CC5363" w14:textId="77777777" w:rsidR="0030243C" w:rsidRPr="00BE051E" w:rsidRDefault="0030243C" w:rsidP="0030243C">
      <w:pPr>
        <w:pStyle w:val="Paragraphedeliste"/>
        <w:widowControl w:val="0"/>
        <w:spacing w:line="480" w:lineRule="auto"/>
        <w:jc w:val="both"/>
        <w:rPr>
          <w:lang w:val="en-US"/>
        </w:rPr>
      </w:pPr>
    </w:p>
    <w:p w14:paraId="63DB48A9" w14:textId="147FC88D" w:rsidR="004C1837" w:rsidRPr="004C1837" w:rsidRDefault="00496D65" w:rsidP="00C33D03">
      <w:pPr>
        <w:widowControl w:val="0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1. </w:t>
      </w:r>
      <w:r w:rsidR="004C1837" w:rsidRPr="004C1837">
        <w:rPr>
          <w:b/>
          <w:lang w:val="en-US"/>
        </w:rPr>
        <w:t>Equations</w:t>
      </w:r>
    </w:p>
    <w:p w14:paraId="1BA61A1A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S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S</m:t>
          </m:r>
        </m:oMath>
      </m:oMathPara>
    </w:p>
    <w:p w14:paraId="4E441808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S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255ADAC7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S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2987BF0A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</m:oMath>
      </m:oMathPara>
    </w:p>
    <w:p w14:paraId="57B8A5B1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</m:oMath>
      </m:oMathPara>
    </w:p>
    <w:p w14:paraId="61B966F1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</m:oMath>
      </m:oMathPara>
    </w:p>
    <w:p w14:paraId="20AF1E1E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</m:oMath>
      </m:oMathPara>
    </w:p>
    <w:p w14:paraId="79233452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569B1C4F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1799D98B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</m:oMath>
      </m:oMathPara>
    </w:p>
    <w:p w14:paraId="043B70FB" w14:textId="77777777" w:rsidR="004C1837" w:rsidRPr="003E5E82" w:rsidRDefault="00640AE0" w:rsidP="004C1837">
      <w:pPr>
        <w:spacing w:line="36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</m:oMath>
      </m:oMathPara>
    </w:p>
    <w:p w14:paraId="776A0B99" w14:textId="77777777" w:rsidR="004C1837" w:rsidRDefault="004C1837" w:rsidP="004C1837">
      <w:pPr>
        <w:spacing w:line="360" w:lineRule="auto"/>
      </w:pPr>
    </w:p>
    <w:p w14:paraId="3A4BD22F" w14:textId="77777777" w:rsidR="004C1837" w:rsidRDefault="004C1837" w:rsidP="004C1837">
      <w:pPr>
        <w:spacing w:line="360" w:lineRule="auto"/>
      </w:pPr>
    </w:p>
    <w:p w14:paraId="09CB3A9B" w14:textId="65E3F8EE" w:rsidR="004C1837" w:rsidRPr="00005662" w:rsidRDefault="00640AE0" w:rsidP="004C1837">
      <w:pPr>
        <w:spacing w:line="36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  <m:r>
            <m:rPr>
              <m:sty m:val="p"/>
            </m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  <m:r>
            <m:rPr>
              <m:sty m:val="p"/>
            </m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  <m:r>
            <m:rPr>
              <m:sty m:val="p"/>
            </m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</m:oMath>
      </m:oMathPara>
    </w:p>
    <w:p w14:paraId="7ACEA599" w14:textId="77777777" w:rsidR="00C33D03" w:rsidRPr="00B202BA" w:rsidRDefault="00C33D03" w:rsidP="00B202BA">
      <w:pPr>
        <w:widowControl w:val="0"/>
        <w:spacing w:line="480" w:lineRule="auto"/>
        <w:jc w:val="both"/>
        <w:rPr>
          <w:lang w:val="en-US"/>
        </w:rPr>
      </w:pPr>
    </w:p>
    <w:sectPr w:rsidR="00C33D03" w:rsidRPr="00B202BA" w:rsidSect="009B6A25">
      <w:footerReference w:type="default" r:id="rId9"/>
      <w:pgSz w:w="11909" w:h="16834" w:code="9"/>
      <w:pgMar w:top="1418" w:right="1418" w:bottom="1418" w:left="1418" w:header="11" w:footer="159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AA185" w14:textId="77777777" w:rsidR="00640AE0" w:rsidRDefault="00640AE0">
      <w:pPr>
        <w:spacing w:line="240" w:lineRule="auto"/>
      </w:pPr>
      <w:r>
        <w:separator/>
      </w:r>
    </w:p>
  </w:endnote>
  <w:endnote w:type="continuationSeparator" w:id="0">
    <w:p w14:paraId="44A2E799" w14:textId="77777777" w:rsidR="00640AE0" w:rsidRDefault="00640A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7E375" w14:textId="16EC7CE9" w:rsidR="00EE2C49" w:rsidRDefault="00EE2C49" w:rsidP="009B6A25">
    <w:pPr>
      <w:widowControl w:val="0"/>
      <w:tabs>
        <w:tab w:val="center" w:pos="4536"/>
        <w:tab w:val="right" w:pos="9072"/>
      </w:tabs>
      <w:spacing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991327">
      <w:rPr>
        <w:noProof/>
      </w:rPr>
      <w:t>2</w:t>
    </w:r>
    <w:r>
      <w:rPr>
        <w:noProof/>
      </w:rPr>
      <w:fldChar w:fldCharType="end"/>
    </w:r>
  </w:p>
  <w:p w14:paraId="291DB0A9" w14:textId="77777777" w:rsidR="00EE2C49" w:rsidRDefault="00EE2C49">
    <w:pPr>
      <w:tabs>
        <w:tab w:val="center" w:pos="4536"/>
        <w:tab w:val="right" w:pos="9072"/>
      </w:tabs>
      <w:spacing w:after="720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C554B" w14:textId="77777777" w:rsidR="00640AE0" w:rsidRDefault="00640AE0">
      <w:pPr>
        <w:spacing w:line="240" w:lineRule="auto"/>
      </w:pPr>
      <w:r>
        <w:separator/>
      </w:r>
    </w:p>
  </w:footnote>
  <w:footnote w:type="continuationSeparator" w:id="0">
    <w:p w14:paraId="4BD0F891" w14:textId="77777777" w:rsidR="00640AE0" w:rsidRDefault="00640A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A7AAE"/>
    <w:multiLevelType w:val="hybridMultilevel"/>
    <w:tmpl w:val="6C382EFC"/>
    <w:lvl w:ilvl="0" w:tplc="C4F69B82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theme="minorHAns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894884"/>
    <w:multiLevelType w:val="hybridMultilevel"/>
    <w:tmpl w:val="A3FEC2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E0A1383"/>
    <w:multiLevelType w:val="multilevel"/>
    <w:tmpl w:val="8D7409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EF20197"/>
    <w:multiLevelType w:val="hybridMultilevel"/>
    <w:tmpl w:val="45CC00EC"/>
    <w:lvl w:ilvl="0" w:tplc="1958C51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912AF2"/>
    <w:multiLevelType w:val="multilevel"/>
    <w:tmpl w:val="A2B8EB8A"/>
    <w:lvl w:ilvl="0">
      <w:start w:val="19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5">
    <w:nsid w:val="4CB910DC"/>
    <w:multiLevelType w:val="multilevel"/>
    <w:tmpl w:val="159424A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6">
    <w:nsid w:val="667A2560"/>
    <w:multiLevelType w:val="hybridMultilevel"/>
    <w:tmpl w:val="EF66E31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A0258C"/>
    <w:multiLevelType w:val="hybridMultilevel"/>
    <w:tmpl w:val="A3486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FA68DC"/>
    <w:multiLevelType w:val="hybridMultilevel"/>
    <w:tmpl w:val="0368F932"/>
    <w:lvl w:ilvl="0" w:tplc="61AEE26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7C3E83"/>
    <w:multiLevelType w:val="hybridMultilevel"/>
    <w:tmpl w:val="D9BC93FE"/>
    <w:lvl w:ilvl="0" w:tplc="A15015E2">
      <w:start w:val="1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9"/>
  </w:num>
  <w:num w:numId="6">
    <w:abstractNumId w:val="8"/>
  </w:num>
  <w:num w:numId="7">
    <w:abstractNumId w:val="6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fw0af9r92wv5esawypwwzfeawr2avt5pts&quot;&gt;Bilio_flu&lt;record-ids&gt;&lt;item&gt;1&lt;/item&gt;&lt;item&gt;2&lt;/item&gt;&lt;item&gt;8&lt;/item&gt;&lt;item&gt;9&lt;/item&gt;&lt;item&gt;10&lt;/item&gt;&lt;item&gt;11&lt;/item&gt;&lt;item&gt;13&lt;/item&gt;&lt;item&gt;15&lt;/item&gt;&lt;item&gt;18&lt;/item&gt;&lt;item&gt;19&lt;/item&gt;&lt;item&gt;21&lt;/item&gt;&lt;item&gt;23&lt;/item&gt;&lt;item&gt;27&lt;/item&gt;&lt;item&gt;28&lt;/item&gt;&lt;item&gt;29&lt;/item&gt;&lt;item&gt;30&lt;/item&gt;&lt;item&gt;33&lt;/item&gt;&lt;item&gt;36&lt;/item&gt;&lt;item&gt;38&lt;/item&gt;&lt;item&gt;39&lt;/item&gt;&lt;item&gt;40&lt;/item&gt;&lt;item&gt;41&lt;/item&gt;&lt;item&gt;42&lt;/item&gt;&lt;item&gt;44&lt;/item&gt;&lt;item&gt;50&lt;/item&gt;&lt;item&gt;52&lt;/item&gt;&lt;item&gt;54&lt;/item&gt;&lt;item&gt;55&lt;/item&gt;&lt;item&gt;56&lt;/item&gt;&lt;item&gt;57&lt;/item&gt;&lt;item&gt;58&lt;/item&gt;&lt;item&gt;60&lt;/item&gt;&lt;item&gt;66&lt;/item&gt;&lt;item&gt;69&lt;/item&gt;&lt;item&gt;72&lt;/item&gt;&lt;item&gt;77&lt;/item&gt;&lt;item&gt;79&lt;/item&gt;&lt;item&gt;81&lt;/item&gt;&lt;item&gt;82&lt;/item&gt;&lt;item&gt;86&lt;/item&gt;&lt;item&gt;87&lt;/item&gt;&lt;item&gt;88&lt;/item&gt;&lt;item&gt;89&lt;/item&gt;&lt;item&gt;95&lt;/item&gt;&lt;item&gt;96&lt;/item&gt;&lt;item&gt;97&lt;/item&gt;&lt;item&gt;100&lt;/item&gt;&lt;item&gt;104&lt;/item&gt;&lt;item&gt;107&lt;/item&gt;&lt;item&gt;112&lt;/item&gt;&lt;item&gt;113&lt;/item&gt;&lt;item&gt;114&lt;/item&gt;&lt;item&gt;115&lt;/item&gt;&lt;item&gt;116&lt;/item&gt;&lt;item&gt;118&lt;/item&gt;&lt;item&gt;122&lt;/item&gt;&lt;item&gt;124&lt;/item&gt;&lt;item&gt;125&lt;/item&gt;&lt;item&gt;126&lt;/item&gt;&lt;item&gt;128&lt;/item&gt;&lt;item&gt;129&lt;/item&gt;&lt;item&gt;132&lt;/item&gt;&lt;item&gt;133&lt;/item&gt;&lt;item&gt;135&lt;/item&gt;&lt;item&gt;136&lt;/item&gt;&lt;item&gt;138&lt;/item&gt;&lt;item&gt;142&lt;/item&gt;&lt;item&gt;144&lt;/item&gt;&lt;item&gt;145&lt;/item&gt;&lt;item&gt;148&lt;/item&gt;&lt;item&gt;149&lt;/item&gt;&lt;item&gt;150&lt;/item&gt;&lt;item&gt;152&lt;/item&gt;&lt;item&gt;153&lt;/item&gt;&lt;item&gt;154&lt;/item&gt;&lt;item&gt;155&lt;/item&gt;&lt;item&gt;156&lt;/item&gt;&lt;item&gt;166&lt;/item&gt;&lt;item&gt;169&lt;/item&gt;&lt;item&gt;170&lt;/item&gt;&lt;item&gt;171&lt;/item&gt;&lt;item&gt;175&lt;/item&gt;&lt;item&gt;176&lt;/item&gt;&lt;item&gt;179&lt;/item&gt;&lt;item&gt;181&lt;/item&gt;&lt;item&gt;182&lt;/item&gt;&lt;item&gt;184&lt;/item&gt;&lt;item&gt;186&lt;/item&gt;&lt;item&gt;187&lt;/item&gt;&lt;item&gt;189&lt;/item&gt;&lt;item&gt;192&lt;/item&gt;&lt;item&gt;193&lt;/item&gt;&lt;item&gt;199&lt;/item&gt;&lt;item&gt;200&lt;/item&gt;&lt;item&gt;201&lt;/item&gt;&lt;item&gt;203&lt;/item&gt;&lt;item&gt;204&lt;/item&gt;&lt;item&gt;206&lt;/item&gt;&lt;item&gt;208&lt;/item&gt;&lt;item&gt;209&lt;/item&gt;&lt;item&gt;211&lt;/item&gt;&lt;item&gt;212&lt;/item&gt;&lt;item&gt;213&lt;/item&gt;&lt;item&gt;214&lt;/item&gt;&lt;item&gt;217&lt;/item&gt;&lt;item&gt;218&lt;/item&gt;&lt;item&gt;220&lt;/item&gt;&lt;item&gt;221&lt;/item&gt;&lt;item&gt;224&lt;/item&gt;&lt;item&gt;226&lt;/item&gt;&lt;item&gt;228&lt;/item&gt;&lt;item&gt;229&lt;/item&gt;&lt;item&gt;231&lt;/item&gt;&lt;item&gt;236&lt;/item&gt;&lt;item&gt;237&lt;/item&gt;&lt;item&gt;238&lt;/item&gt;&lt;item&gt;240&lt;/item&gt;&lt;item&gt;242&lt;/item&gt;&lt;item&gt;243&lt;/item&gt;&lt;item&gt;244&lt;/item&gt;&lt;item&gt;245&lt;/item&gt;&lt;item&gt;246&lt;/item&gt;&lt;item&gt;247&lt;/item&gt;&lt;item&gt;248&lt;/item&gt;&lt;item&gt;249&lt;/item&gt;&lt;item&gt;254&lt;/item&gt;&lt;item&gt;258&lt;/item&gt;&lt;item&gt;259&lt;/item&gt;&lt;item&gt;260&lt;/item&gt;&lt;item&gt;263&lt;/item&gt;&lt;item&gt;264&lt;/item&gt;&lt;item&gt;266&lt;/item&gt;&lt;item&gt;267&lt;/item&gt;&lt;item&gt;268&lt;/item&gt;&lt;item&gt;269&lt;/item&gt;&lt;item&gt;271&lt;/item&gt;&lt;item&gt;277&lt;/item&gt;&lt;item&gt;285&lt;/item&gt;&lt;item&gt;358&lt;/item&gt;&lt;item&gt;360&lt;/item&gt;&lt;item&gt;361&lt;/item&gt;&lt;item&gt;374&lt;/item&gt;&lt;item&gt;391&lt;/item&gt;&lt;item&gt;398&lt;/item&gt;&lt;item&gt;402&lt;/item&gt;&lt;item&gt;404&lt;/item&gt;&lt;item&gt;405&lt;/item&gt;&lt;item&gt;415&lt;/item&gt;&lt;item&gt;423&lt;/item&gt;&lt;item&gt;436&lt;/item&gt;&lt;item&gt;477&lt;/item&gt;&lt;item&gt;481&lt;/item&gt;&lt;item&gt;487&lt;/item&gt;&lt;item&gt;488&lt;/item&gt;&lt;item&gt;491&lt;/item&gt;&lt;item&gt;492&lt;/item&gt;&lt;item&gt;503&lt;/item&gt;&lt;item&gt;514&lt;/item&gt;&lt;item&gt;519&lt;/item&gt;&lt;item&gt;520&lt;/item&gt;&lt;item&gt;524&lt;/item&gt;&lt;item&gt;526&lt;/item&gt;&lt;item&gt;528&lt;/item&gt;&lt;item&gt;533&lt;/item&gt;&lt;item&gt;534&lt;/item&gt;&lt;item&gt;535&lt;/item&gt;&lt;item&gt;538&lt;/item&gt;&lt;item&gt;540&lt;/item&gt;&lt;item&gt;547&lt;/item&gt;&lt;item&gt;548&lt;/item&gt;&lt;item&gt;549&lt;/item&gt;&lt;item&gt;580&lt;/item&gt;&lt;item&gt;610&lt;/item&gt;&lt;item&gt;616&lt;/item&gt;&lt;item&gt;617&lt;/item&gt;&lt;item&gt;618&lt;/item&gt;&lt;item&gt;619&lt;/item&gt;&lt;item&gt;620&lt;/item&gt;&lt;/record-ids&gt;&lt;/item&gt;&lt;/Libraries&gt;"/>
  </w:docVars>
  <w:rsids>
    <w:rsidRoot w:val="000C4080"/>
    <w:rsid w:val="00004B27"/>
    <w:rsid w:val="000050AF"/>
    <w:rsid w:val="00005637"/>
    <w:rsid w:val="00005662"/>
    <w:rsid w:val="00007985"/>
    <w:rsid w:val="0001033F"/>
    <w:rsid w:val="00011688"/>
    <w:rsid w:val="0001290C"/>
    <w:rsid w:val="000177CC"/>
    <w:rsid w:val="00021724"/>
    <w:rsid w:val="00025540"/>
    <w:rsid w:val="000308FA"/>
    <w:rsid w:val="00030DED"/>
    <w:rsid w:val="000326D2"/>
    <w:rsid w:val="000337CF"/>
    <w:rsid w:val="00044481"/>
    <w:rsid w:val="00053706"/>
    <w:rsid w:val="0005518A"/>
    <w:rsid w:val="00056002"/>
    <w:rsid w:val="000565DB"/>
    <w:rsid w:val="00060D9D"/>
    <w:rsid w:val="00063A54"/>
    <w:rsid w:val="00072568"/>
    <w:rsid w:val="00080AF6"/>
    <w:rsid w:val="0008113F"/>
    <w:rsid w:val="00085440"/>
    <w:rsid w:val="00090DA7"/>
    <w:rsid w:val="00092422"/>
    <w:rsid w:val="000A3C40"/>
    <w:rsid w:val="000A4A11"/>
    <w:rsid w:val="000C259A"/>
    <w:rsid w:val="000C4080"/>
    <w:rsid w:val="000C46D6"/>
    <w:rsid w:val="000C51FC"/>
    <w:rsid w:val="000D08AC"/>
    <w:rsid w:val="000D3DE6"/>
    <w:rsid w:val="000D6F66"/>
    <w:rsid w:val="000F0100"/>
    <w:rsid w:val="000F080F"/>
    <w:rsid w:val="000F5CB3"/>
    <w:rsid w:val="000F728A"/>
    <w:rsid w:val="000F76A8"/>
    <w:rsid w:val="00102779"/>
    <w:rsid w:val="0010321A"/>
    <w:rsid w:val="0010400F"/>
    <w:rsid w:val="00105FF4"/>
    <w:rsid w:val="00106255"/>
    <w:rsid w:val="00124177"/>
    <w:rsid w:val="00125C9F"/>
    <w:rsid w:val="001328C9"/>
    <w:rsid w:val="00133E85"/>
    <w:rsid w:val="00134864"/>
    <w:rsid w:val="001421FD"/>
    <w:rsid w:val="001469EF"/>
    <w:rsid w:val="00156729"/>
    <w:rsid w:val="00163823"/>
    <w:rsid w:val="001648B7"/>
    <w:rsid w:val="00164F7B"/>
    <w:rsid w:val="00172CD6"/>
    <w:rsid w:val="0017413A"/>
    <w:rsid w:val="00183333"/>
    <w:rsid w:val="00183AD7"/>
    <w:rsid w:val="00186189"/>
    <w:rsid w:val="001A0F05"/>
    <w:rsid w:val="001A5062"/>
    <w:rsid w:val="001A7A14"/>
    <w:rsid w:val="001C03CF"/>
    <w:rsid w:val="001C088F"/>
    <w:rsid w:val="001C0FCD"/>
    <w:rsid w:val="001C2BCC"/>
    <w:rsid w:val="001C5569"/>
    <w:rsid w:val="001C7681"/>
    <w:rsid w:val="001C79A6"/>
    <w:rsid w:val="001D3E2A"/>
    <w:rsid w:val="001D4CA1"/>
    <w:rsid w:val="001E6474"/>
    <w:rsid w:val="001F78B6"/>
    <w:rsid w:val="00220FDF"/>
    <w:rsid w:val="002223BB"/>
    <w:rsid w:val="002226F2"/>
    <w:rsid w:val="00223EA9"/>
    <w:rsid w:val="002243DB"/>
    <w:rsid w:val="00225793"/>
    <w:rsid w:val="002272AE"/>
    <w:rsid w:val="00227F39"/>
    <w:rsid w:val="00232A47"/>
    <w:rsid w:val="00235393"/>
    <w:rsid w:val="00246CAE"/>
    <w:rsid w:val="002507FF"/>
    <w:rsid w:val="00250B11"/>
    <w:rsid w:val="00252961"/>
    <w:rsid w:val="00262173"/>
    <w:rsid w:val="002704B6"/>
    <w:rsid w:val="002805E3"/>
    <w:rsid w:val="0029097A"/>
    <w:rsid w:val="002A210F"/>
    <w:rsid w:val="002A3357"/>
    <w:rsid w:val="002A35F1"/>
    <w:rsid w:val="002A41A0"/>
    <w:rsid w:val="002A59B7"/>
    <w:rsid w:val="002B3FD9"/>
    <w:rsid w:val="002B71E9"/>
    <w:rsid w:val="002D203F"/>
    <w:rsid w:val="002E0EC4"/>
    <w:rsid w:val="002E1763"/>
    <w:rsid w:val="002E2B89"/>
    <w:rsid w:val="002E7D55"/>
    <w:rsid w:val="002F06B4"/>
    <w:rsid w:val="002F0E3D"/>
    <w:rsid w:val="002F5666"/>
    <w:rsid w:val="0030243C"/>
    <w:rsid w:val="0030257F"/>
    <w:rsid w:val="0030471D"/>
    <w:rsid w:val="00310E25"/>
    <w:rsid w:val="00314D14"/>
    <w:rsid w:val="0032026C"/>
    <w:rsid w:val="003314A0"/>
    <w:rsid w:val="003355B3"/>
    <w:rsid w:val="0033694F"/>
    <w:rsid w:val="00340195"/>
    <w:rsid w:val="00340AF9"/>
    <w:rsid w:val="00341DC8"/>
    <w:rsid w:val="00344C4F"/>
    <w:rsid w:val="00350601"/>
    <w:rsid w:val="00350BDF"/>
    <w:rsid w:val="00351E60"/>
    <w:rsid w:val="00362AAC"/>
    <w:rsid w:val="00362EA7"/>
    <w:rsid w:val="003635B5"/>
    <w:rsid w:val="00367C05"/>
    <w:rsid w:val="00367E06"/>
    <w:rsid w:val="00372C90"/>
    <w:rsid w:val="00380A36"/>
    <w:rsid w:val="00380FA1"/>
    <w:rsid w:val="003904D5"/>
    <w:rsid w:val="00393443"/>
    <w:rsid w:val="003946F3"/>
    <w:rsid w:val="003A3443"/>
    <w:rsid w:val="003A4B1D"/>
    <w:rsid w:val="003A4E91"/>
    <w:rsid w:val="003A54A8"/>
    <w:rsid w:val="003A70C2"/>
    <w:rsid w:val="003B5A2A"/>
    <w:rsid w:val="003B6148"/>
    <w:rsid w:val="003B61C1"/>
    <w:rsid w:val="003C0A25"/>
    <w:rsid w:val="003C2767"/>
    <w:rsid w:val="003C312A"/>
    <w:rsid w:val="003C330D"/>
    <w:rsid w:val="003D3021"/>
    <w:rsid w:val="003D4AA0"/>
    <w:rsid w:val="003E1EE0"/>
    <w:rsid w:val="003E3D0D"/>
    <w:rsid w:val="003F2A60"/>
    <w:rsid w:val="004037BA"/>
    <w:rsid w:val="00410830"/>
    <w:rsid w:val="004117C1"/>
    <w:rsid w:val="00411BCC"/>
    <w:rsid w:val="00417BAD"/>
    <w:rsid w:val="00417CED"/>
    <w:rsid w:val="004415F4"/>
    <w:rsid w:val="004423FB"/>
    <w:rsid w:val="0044538B"/>
    <w:rsid w:val="004504DF"/>
    <w:rsid w:val="004616BF"/>
    <w:rsid w:val="00476D0A"/>
    <w:rsid w:val="00477301"/>
    <w:rsid w:val="00477B1D"/>
    <w:rsid w:val="00480022"/>
    <w:rsid w:val="00485237"/>
    <w:rsid w:val="00485E54"/>
    <w:rsid w:val="004863C1"/>
    <w:rsid w:val="00486E4D"/>
    <w:rsid w:val="00490402"/>
    <w:rsid w:val="004933DA"/>
    <w:rsid w:val="0049464B"/>
    <w:rsid w:val="00496D65"/>
    <w:rsid w:val="00497637"/>
    <w:rsid w:val="004A1F93"/>
    <w:rsid w:val="004A4B85"/>
    <w:rsid w:val="004B211B"/>
    <w:rsid w:val="004B2337"/>
    <w:rsid w:val="004C1837"/>
    <w:rsid w:val="004C63F3"/>
    <w:rsid w:val="004D6AA8"/>
    <w:rsid w:val="004E4290"/>
    <w:rsid w:val="004E44BE"/>
    <w:rsid w:val="004E52C6"/>
    <w:rsid w:val="004E5E01"/>
    <w:rsid w:val="004E65CB"/>
    <w:rsid w:val="004E7CCE"/>
    <w:rsid w:val="004F3876"/>
    <w:rsid w:val="004F48C2"/>
    <w:rsid w:val="004F677F"/>
    <w:rsid w:val="0050543D"/>
    <w:rsid w:val="005142D0"/>
    <w:rsid w:val="00517581"/>
    <w:rsid w:val="005203DB"/>
    <w:rsid w:val="00521494"/>
    <w:rsid w:val="00527588"/>
    <w:rsid w:val="005316A2"/>
    <w:rsid w:val="00531B8D"/>
    <w:rsid w:val="005362A4"/>
    <w:rsid w:val="00537B42"/>
    <w:rsid w:val="00541BA3"/>
    <w:rsid w:val="005464D8"/>
    <w:rsid w:val="0055399F"/>
    <w:rsid w:val="005558B7"/>
    <w:rsid w:val="00557C87"/>
    <w:rsid w:val="00557D09"/>
    <w:rsid w:val="005625B9"/>
    <w:rsid w:val="00564591"/>
    <w:rsid w:val="00576CF3"/>
    <w:rsid w:val="00584492"/>
    <w:rsid w:val="00585DA9"/>
    <w:rsid w:val="00587A05"/>
    <w:rsid w:val="00592A43"/>
    <w:rsid w:val="005930E4"/>
    <w:rsid w:val="005A37BE"/>
    <w:rsid w:val="005A3F9D"/>
    <w:rsid w:val="005A3FAA"/>
    <w:rsid w:val="005A6E68"/>
    <w:rsid w:val="005A74CF"/>
    <w:rsid w:val="005B1AED"/>
    <w:rsid w:val="005D0FE5"/>
    <w:rsid w:val="005D1295"/>
    <w:rsid w:val="005E1106"/>
    <w:rsid w:val="005E11E4"/>
    <w:rsid w:val="005E140A"/>
    <w:rsid w:val="005F30E7"/>
    <w:rsid w:val="00602CAD"/>
    <w:rsid w:val="0060325E"/>
    <w:rsid w:val="00604050"/>
    <w:rsid w:val="00610E4E"/>
    <w:rsid w:val="00612A86"/>
    <w:rsid w:val="0062448A"/>
    <w:rsid w:val="00624568"/>
    <w:rsid w:val="006270F6"/>
    <w:rsid w:val="0063468F"/>
    <w:rsid w:val="0063758E"/>
    <w:rsid w:val="00640A3F"/>
    <w:rsid w:val="00640AE0"/>
    <w:rsid w:val="00644249"/>
    <w:rsid w:val="006443DA"/>
    <w:rsid w:val="00645EE8"/>
    <w:rsid w:val="006470EB"/>
    <w:rsid w:val="006479B8"/>
    <w:rsid w:val="00657408"/>
    <w:rsid w:val="00664F23"/>
    <w:rsid w:val="00666187"/>
    <w:rsid w:val="006758FC"/>
    <w:rsid w:val="00677576"/>
    <w:rsid w:val="0068153A"/>
    <w:rsid w:val="00682067"/>
    <w:rsid w:val="00683A96"/>
    <w:rsid w:val="00684C91"/>
    <w:rsid w:val="00692D79"/>
    <w:rsid w:val="006A6702"/>
    <w:rsid w:val="006C0EEF"/>
    <w:rsid w:val="006C51F4"/>
    <w:rsid w:val="006C5C7B"/>
    <w:rsid w:val="006C7D9C"/>
    <w:rsid w:val="006D002D"/>
    <w:rsid w:val="006D0897"/>
    <w:rsid w:val="006D0923"/>
    <w:rsid w:val="006D58E6"/>
    <w:rsid w:val="006D6AF1"/>
    <w:rsid w:val="006D794C"/>
    <w:rsid w:val="006E5F8E"/>
    <w:rsid w:val="007003B6"/>
    <w:rsid w:val="0070239B"/>
    <w:rsid w:val="00705D9F"/>
    <w:rsid w:val="00707C02"/>
    <w:rsid w:val="0071347D"/>
    <w:rsid w:val="00713565"/>
    <w:rsid w:val="00716AE8"/>
    <w:rsid w:val="00720175"/>
    <w:rsid w:val="00720254"/>
    <w:rsid w:val="00731446"/>
    <w:rsid w:val="00734483"/>
    <w:rsid w:val="00740693"/>
    <w:rsid w:val="00747E58"/>
    <w:rsid w:val="00754E8A"/>
    <w:rsid w:val="00755731"/>
    <w:rsid w:val="00757268"/>
    <w:rsid w:val="0076148B"/>
    <w:rsid w:val="00762FC3"/>
    <w:rsid w:val="00765334"/>
    <w:rsid w:val="00765F00"/>
    <w:rsid w:val="0076773E"/>
    <w:rsid w:val="007713B5"/>
    <w:rsid w:val="0077630D"/>
    <w:rsid w:val="00780A0C"/>
    <w:rsid w:val="00780CB5"/>
    <w:rsid w:val="00782E22"/>
    <w:rsid w:val="0078310A"/>
    <w:rsid w:val="007853E4"/>
    <w:rsid w:val="0078608F"/>
    <w:rsid w:val="007866DF"/>
    <w:rsid w:val="007905D6"/>
    <w:rsid w:val="007908DF"/>
    <w:rsid w:val="007933A0"/>
    <w:rsid w:val="00796B70"/>
    <w:rsid w:val="00796E64"/>
    <w:rsid w:val="007A023F"/>
    <w:rsid w:val="007B1E41"/>
    <w:rsid w:val="007C4D13"/>
    <w:rsid w:val="007D1443"/>
    <w:rsid w:val="007D5137"/>
    <w:rsid w:val="007E64E5"/>
    <w:rsid w:val="00800CC9"/>
    <w:rsid w:val="00812EF1"/>
    <w:rsid w:val="0082049B"/>
    <w:rsid w:val="00825A0F"/>
    <w:rsid w:val="008261F8"/>
    <w:rsid w:val="00830063"/>
    <w:rsid w:val="00840A16"/>
    <w:rsid w:val="00843076"/>
    <w:rsid w:val="00844069"/>
    <w:rsid w:val="00854060"/>
    <w:rsid w:val="00854EA3"/>
    <w:rsid w:val="00864D52"/>
    <w:rsid w:val="00870731"/>
    <w:rsid w:val="00872D8F"/>
    <w:rsid w:val="00880D65"/>
    <w:rsid w:val="0088116D"/>
    <w:rsid w:val="0088246E"/>
    <w:rsid w:val="00883595"/>
    <w:rsid w:val="008843A7"/>
    <w:rsid w:val="00887342"/>
    <w:rsid w:val="00890C97"/>
    <w:rsid w:val="008918F0"/>
    <w:rsid w:val="00895454"/>
    <w:rsid w:val="008965BA"/>
    <w:rsid w:val="00897E74"/>
    <w:rsid w:val="008A04CA"/>
    <w:rsid w:val="008A19D7"/>
    <w:rsid w:val="008A59FE"/>
    <w:rsid w:val="008B3350"/>
    <w:rsid w:val="008C6866"/>
    <w:rsid w:val="008D71DE"/>
    <w:rsid w:val="008E1861"/>
    <w:rsid w:val="008E5D6E"/>
    <w:rsid w:val="008F2F7A"/>
    <w:rsid w:val="008F6C7E"/>
    <w:rsid w:val="00903272"/>
    <w:rsid w:val="00906102"/>
    <w:rsid w:val="00906ECC"/>
    <w:rsid w:val="009078E6"/>
    <w:rsid w:val="00910F70"/>
    <w:rsid w:val="009152FC"/>
    <w:rsid w:val="00917DDF"/>
    <w:rsid w:val="00920CEF"/>
    <w:rsid w:val="00930A44"/>
    <w:rsid w:val="0093334C"/>
    <w:rsid w:val="009367ED"/>
    <w:rsid w:val="0094057E"/>
    <w:rsid w:val="00944768"/>
    <w:rsid w:val="009467D7"/>
    <w:rsid w:val="00956FDF"/>
    <w:rsid w:val="0096257C"/>
    <w:rsid w:val="00963AE4"/>
    <w:rsid w:val="00964F81"/>
    <w:rsid w:val="00967463"/>
    <w:rsid w:val="00975CE4"/>
    <w:rsid w:val="00986785"/>
    <w:rsid w:val="00986B5A"/>
    <w:rsid w:val="00990781"/>
    <w:rsid w:val="00991327"/>
    <w:rsid w:val="009964E9"/>
    <w:rsid w:val="009A5285"/>
    <w:rsid w:val="009B1FDE"/>
    <w:rsid w:val="009B241E"/>
    <w:rsid w:val="009B6A25"/>
    <w:rsid w:val="009B75B7"/>
    <w:rsid w:val="009C0EC6"/>
    <w:rsid w:val="009C112C"/>
    <w:rsid w:val="009C3105"/>
    <w:rsid w:val="009C65FA"/>
    <w:rsid w:val="009D0BE5"/>
    <w:rsid w:val="009D6C30"/>
    <w:rsid w:val="009E0593"/>
    <w:rsid w:val="009E3A84"/>
    <w:rsid w:val="00A2057F"/>
    <w:rsid w:val="00A26701"/>
    <w:rsid w:val="00A356B5"/>
    <w:rsid w:val="00A36A3A"/>
    <w:rsid w:val="00A3706A"/>
    <w:rsid w:val="00A44FA0"/>
    <w:rsid w:val="00A46203"/>
    <w:rsid w:val="00A465DD"/>
    <w:rsid w:val="00A57D31"/>
    <w:rsid w:val="00A652B7"/>
    <w:rsid w:val="00A65431"/>
    <w:rsid w:val="00A66ED5"/>
    <w:rsid w:val="00A70146"/>
    <w:rsid w:val="00A771D3"/>
    <w:rsid w:val="00A81500"/>
    <w:rsid w:val="00A81DC5"/>
    <w:rsid w:val="00A827F8"/>
    <w:rsid w:val="00A83C1B"/>
    <w:rsid w:val="00A86FED"/>
    <w:rsid w:val="00A90151"/>
    <w:rsid w:val="00A93343"/>
    <w:rsid w:val="00A95BC5"/>
    <w:rsid w:val="00A97D64"/>
    <w:rsid w:val="00AA27CB"/>
    <w:rsid w:val="00AA31A9"/>
    <w:rsid w:val="00AA32C0"/>
    <w:rsid w:val="00AA39EE"/>
    <w:rsid w:val="00AA79B4"/>
    <w:rsid w:val="00AB19F5"/>
    <w:rsid w:val="00AB1DF5"/>
    <w:rsid w:val="00AB4AD6"/>
    <w:rsid w:val="00AB60FD"/>
    <w:rsid w:val="00AC5C3D"/>
    <w:rsid w:val="00AC7A7B"/>
    <w:rsid w:val="00AD1D61"/>
    <w:rsid w:val="00AD60A6"/>
    <w:rsid w:val="00AE0523"/>
    <w:rsid w:val="00AE062E"/>
    <w:rsid w:val="00AE27AE"/>
    <w:rsid w:val="00AE741E"/>
    <w:rsid w:val="00AF0879"/>
    <w:rsid w:val="00AF2C36"/>
    <w:rsid w:val="00AF33FB"/>
    <w:rsid w:val="00AF5955"/>
    <w:rsid w:val="00B0655F"/>
    <w:rsid w:val="00B0731A"/>
    <w:rsid w:val="00B12798"/>
    <w:rsid w:val="00B14656"/>
    <w:rsid w:val="00B16DBE"/>
    <w:rsid w:val="00B202BA"/>
    <w:rsid w:val="00B2133E"/>
    <w:rsid w:val="00B222B3"/>
    <w:rsid w:val="00B22BAD"/>
    <w:rsid w:val="00B23EB8"/>
    <w:rsid w:val="00B24443"/>
    <w:rsid w:val="00B33F46"/>
    <w:rsid w:val="00B351B1"/>
    <w:rsid w:val="00B4071D"/>
    <w:rsid w:val="00B40B61"/>
    <w:rsid w:val="00B41628"/>
    <w:rsid w:val="00B43A32"/>
    <w:rsid w:val="00B4611D"/>
    <w:rsid w:val="00B57AC5"/>
    <w:rsid w:val="00B6333B"/>
    <w:rsid w:val="00B6571B"/>
    <w:rsid w:val="00B7192E"/>
    <w:rsid w:val="00B73105"/>
    <w:rsid w:val="00B74D0F"/>
    <w:rsid w:val="00B90A20"/>
    <w:rsid w:val="00B90AF9"/>
    <w:rsid w:val="00B96467"/>
    <w:rsid w:val="00BA6384"/>
    <w:rsid w:val="00BA77F2"/>
    <w:rsid w:val="00BB173D"/>
    <w:rsid w:val="00BB6915"/>
    <w:rsid w:val="00BC0B99"/>
    <w:rsid w:val="00BC153C"/>
    <w:rsid w:val="00BC6020"/>
    <w:rsid w:val="00BD1F82"/>
    <w:rsid w:val="00BD4859"/>
    <w:rsid w:val="00BD73BD"/>
    <w:rsid w:val="00BE051E"/>
    <w:rsid w:val="00BE605C"/>
    <w:rsid w:val="00BF02B5"/>
    <w:rsid w:val="00BF61A3"/>
    <w:rsid w:val="00C01413"/>
    <w:rsid w:val="00C04D9A"/>
    <w:rsid w:val="00C140AE"/>
    <w:rsid w:val="00C202CA"/>
    <w:rsid w:val="00C20A46"/>
    <w:rsid w:val="00C21C29"/>
    <w:rsid w:val="00C247BE"/>
    <w:rsid w:val="00C30BB2"/>
    <w:rsid w:val="00C30CC7"/>
    <w:rsid w:val="00C33D03"/>
    <w:rsid w:val="00C424A9"/>
    <w:rsid w:val="00C4788F"/>
    <w:rsid w:val="00C50616"/>
    <w:rsid w:val="00C575E8"/>
    <w:rsid w:val="00C57D8A"/>
    <w:rsid w:val="00C616A9"/>
    <w:rsid w:val="00C61911"/>
    <w:rsid w:val="00C66EA2"/>
    <w:rsid w:val="00C670B2"/>
    <w:rsid w:val="00C672C1"/>
    <w:rsid w:val="00C674BC"/>
    <w:rsid w:val="00C71464"/>
    <w:rsid w:val="00C71685"/>
    <w:rsid w:val="00C763D1"/>
    <w:rsid w:val="00C7658E"/>
    <w:rsid w:val="00C76F3E"/>
    <w:rsid w:val="00C77094"/>
    <w:rsid w:val="00C8372A"/>
    <w:rsid w:val="00C8628C"/>
    <w:rsid w:val="00C94730"/>
    <w:rsid w:val="00C979F1"/>
    <w:rsid w:val="00CA35EE"/>
    <w:rsid w:val="00CA7130"/>
    <w:rsid w:val="00CC58D8"/>
    <w:rsid w:val="00CD59A6"/>
    <w:rsid w:val="00CE1EFA"/>
    <w:rsid w:val="00CE3749"/>
    <w:rsid w:val="00CE43A4"/>
    <w:rsid w:val="00CE44CD"/>
    <w:rsid w:val="00CE6E10"/>
    <w:rsid w:val="00CF0BFB"/>
    <w:rsid w:val="00D013E5"/>
    <w:rsid w:val="00D014B0"/>
    <w:rsid w:val="00D0532D"/>
    <w:rsid w:val="00D06A1F"/>
    <w:rsid w:val="00D06A4E"/>
    <w:rsid w:val="00D07E27"/>
    <w:rsid w:val="00D11120"/>
    <w:rsid w:val="00D15ECF"/>
    <w:rsid w:val="00D17F9C"/>
    <w:rsid w:val="00D216D8"/>
    <w:rsid w:val="00D22BBE"/>
    <w:rsid w:val="00D2709C"/>
    <w:rsid w:val="00D30396"/>
    <w:rsid w:val="00D32B7B"/>
    <w:rsid w:val="00D35969"/>
    <w:rsid w:val="00D415ED"/>
    <w:rsid w:val="00D5401E"/>
    <w:rsid w:val="00D62BDE"/>
    <w:rsid w:val="00D648AD"/>
    <w:rsid w:val="00D6688F"/>
    <w:rsid w:val="00D67952"/>
    <w:rsid w:val="00D70076"/>
    <w:rsid w:val="00D70658"/>
    <w:rsid w:val="00D86C9E"/>
    <w:rsid w:val="00D9332A"/>
    <w:rsid w:val="00D94345"/>
    <w:rsid w:val="00DA2A12"/>
    <w:rsid w:val="00DA6E18"/>
    <w:rsid w:val="00DB5448"/>
    <w:rsid w:val="00DC2583"/>
    <w:rsid w:val="00DC720D"/>
    <w:rsid w:val="00DC73C0"/>
    <w:rsid w:val="00DD4D95"/>
    <w:rsid w:val="00DD679F"/>
    <w:rsid w:val="00DE2C4F"/>
    <w:rsid w:val="00DE4006"/>
    <w:rsid w:val="00DF0658"/>
    <w:rsid w:val="00DF0AEC"/>
    <w:rsid w:val="00DF231E"/>
    <w:rsid w:val="00E11BFF"/>
    <w:rsid w:val="00E1277E"/>
    <w:rsid w:val="00E16E5D"/>
    <w:rsid w:val="00E2547D"/>
    <w:rsid w:val="00E264B8"/>
    <w:rsid w:val="00E27F4A"/>
    <w:rsid w:val="00E3234C"/>
    <w:rsid w:val="00E34386"/>
    <w:rsid w:val="00E3474A"/>
    <w:rsid w:val="00E431DB"/>
    <w:rsid w:val="00E447A5"/>
    <w:rsid w:val="00E4507E"/>
    <w:rsid w:val="00E52E3A"/>
    <w:rsid w:val="00E533E8"/>
    <w:rsid w:val="00E570D9"/>
    <w:rsid w:val="00E673C0"/>
    <w:rsid w:val="00E8649C"/>
    <w:rsid w:val="00E86D07"/>
    <w:rsid w:val="00E905AB"/>
    <w:rsid w:val="00E90A92"/>
    <w:rsid w:val="00E93E3D"/>
    <w:rsid w:val="00E974F7"/>
    <w:rsid w:val="00EA0BE7"/>
    <w:rsid w:val="00EA782D"/>
    <w:rsid w:val="00EB3F16"/>
    <w:rsid w:val="00EB6FBA"/>
    <w:rsid w:val="00EC1EB0"/>
    <w:rsid w:val="00EC2A6E"/>
    <w:rsid w:val="00ED4DDC"/>
    <w:rsid w:val="00ED6C81"/>
    <w:rsid w:val="00EE1AC3"/>
    <w:rsid w:val="00EE277B"/>
    <w:rsid w:val="00EE2C49"/>
    <w:rsid w:val="00EE3DE0"/>
    <w:rsid w:val="00F042DA"/>
    <w:rsid w:val="00F06265"/>
    <w:rsid w:val="00F103D6"/>
    <w:rsid w:val="00F13280"/>
    <w:rsid w:val="00F133F6"/>
    <w:rsid w:val="00F16692"/>
    <w:rsid w:val="00F27774"/>
    <w:rsid w:val="00F30DB7"/>
    <w:rsid w:val="00F32FFB"/>
    <w:rsid w:val="00F36033"/>
    <w:rsid w:val="00F44129"/>
    <w:rsid w:val="00F44CC9"/>
    <w:rsid w:val="00F477DA"/>
    <w:rsid w:val="00F568FD"/>
    <w:rsid w:val="00F673FC"/>
    <w:rsid w:val="00F72514"/>
    <w:rsid w:val="00F74736"/>
    <w:rsid w:val="00F81A49"/>
    <w:rsid w:val="00F82347"/>
    <w:rsid w:val="00F823E5"/>
    <w:rsid w:val="00F86835"/>
    <w:rsid w:val="00F9315F"/>
    <w:rsid w:val="00F9666F"/>
    <w:rsid w:val="00F96A64"/>
    <w:rsid w:val="00F97CDF"/>
    <w:rsid w:val="00FA1A6A"/>
    <w:rsid w:val="00FA4A6F"/>
    <w:rsid w:val="00FA7440"/>
    <w:rsid w:val="00FB0EAA"/>
    <w:rsid w:val="00FB50B5"/>
    <w:rsid w:val="00FC0EAA"/>
    <w:rsid w:val="00FC166C"/>
    <w:rsid w:val="00FC2342"/>
    <w:rsid w:val="00FC522D"/>
    <w:rsid w:val="00FD3FE1"/>
    <w:rsid w:val="00FD6A49"/>
    <w:rsid w:val="00FE05C0"/>
    <w:rsid w:val="00FE0610"/>
    <w:rsid w:val="00FF12D5"/>
    <w:rsid w:val="00FF467A"/>
    <w:rsid w:val="00FF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021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04CA"/>
  </w:style>
  <w:style w:type="paragraph" w:styleId="Titre1">
    <w:name w:val="heading 1"/>
    <w:basedOn w:val="Normal"/>
    <w:next w:val="Normal"/>
    <w:rsid w:val="008A04C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rsid w:val="008A04C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rsid w:val="008A04C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rsid w:val="008A04C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rsid w:val="008A04CA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rsid w:val="008A04C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8A04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8A04CA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rsid w:val="008A04CA"/>
    <w:pPr>
      <w:keepNext/>
      <w:keepLines/>
      <w:spacing w:after="320"/>
    </w:pPr>
    <w:rPr>
      <w:i/>
      <w:color w:val="666666"/>
      <w:sz w:val="30"/>
      <w:szCs w:val="30"/>
    </w:rPr>
  </w:style>
  <w:style w:type="table" w:customStyle="1" w:styleId="a">
    <w:basedOn w:val="TableNormal1"/>
    <w:rsid w:val="008A04CA"/>
    <w:tblPr>
      <w:tblStyleRowBandSize w:val="1"/>
      <w:tblStyleColBandSize w:val="1"/>
    </w:tblPr>
  </w:style>
  <w:style w:type="table" w:customStyle="1" w:styleId="a0">
    <w:basedOn w:val="TableNormal1"/>
    <w:rsid w:val="008A04CA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8A04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04CA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8A04CA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64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6467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73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731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625B9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40AF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0AF9"/>
  </w:style>
  <w:style w:type="paragraph" w:styleId="Pieddepage">
    <w:name w:val="footer"/>
    <w:basedOn w:val="Normal"/>
    <w:link w:val="PieddepageCar"/>
    <w:uiPriority w:val="99"/>
    <w:unhideWhenUsed/>
    <w:rsid w:val="00340AF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0AF9"/>
  </w:style>
  <w:style w:type="character" w:styleId="Lienhypertextesuivivisit">
    <w:name w:val="FollowedHyperlink"/>
    <w:basedOn w:val="Policepardfaut"/>
    <w:uiPriority w:val="99"/>
    <w:semiHidden/>
    <w:unhideWhenUsed/>
    <w:rsid w:val="0030471D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6D0897"/>
    <w:pPr>
      <w:spacing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C50616"/>
  </w:style>
  <w:style w:type="character" w:styleId="Titredulivre">
    <w:name w:val="Book Title"/>
    <w:basedOn w:val="Policepardfaut"/>
    <w:uiPriority w:val="33"/>
    <w:qFormat/>
    <w:rsid w:val="00E264B8"/>
    <w:rPr>
      <w:b/>
      <w:bCs/>
      <w:smallCaps/>
      <w:spacing w:val="5"/>
    </w:rPr>
  </w:style>
  <w:style w:type="character" w:customStyle="1" w:styleId="apple-converted-space">
    <w:name w:val="apple-converted-space"/>
    <w:basedOn w:val="Policepardfaut"/>
    <w:rsid w:val="00B24443"/>
  </w:style>
  <w:style w:type="character" w:customStyle="1" w:styleId="oneclick-link">
    <w:name w:val="oneclick-link"/>
    <w:basedOn w:val="Policepardfaut"/>
    <w:rsid w:val="00B24443"/>
  </w:style>
  <w:style w:type="paragraph" w:customStyle="1" w:styleId="TableStyle2">
    <w:name w:val="Table Style 2"/>
    <w:rsid w:val="00A771D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Arial Unicode MS" w:cs="Arial Unicode MS"/>
      <w:sz w:val="20"/>
      <w:szCs w:val="20"/>
      <w:bdr w:val="nil"/>
      <w:lang w:val="en-US" w:eastAsia="fr-FR"/>
    </w:rPr>
  </w:style>
  <w:style w:type="paragraph" w:styleId="Paragraphedeliste">
    <w:name w:val="List Paragraph"/>
    <w:basedOn w:val="Normal"/>
    <w:uiPriority w:val="34"/>
    <w:qFormat/>
    <w:rsid w:val="009B241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31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247BE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04CA"/>
  </w:style>
  <w:style w:type="paragraph" w:styleId="Titre1">
    <w:name w:val="heading 1"/>
    <w:basedOn w:val="Normal"/>
    <w:next w:val="Normal"/>
    <w:rsid w:val="008A04C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rsid w:val="008A04C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rsid w:val="008A04C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rsid w:val="008A04C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rsid w:val="008A04CA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rsid w:val="008A04C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8A04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8A04CA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rsid w:val="008A04CA"/>
    <w:pPr>
      <w:keepNext/>
      <w:keepLines/>
      <w:spacing w:after="320"/>
    </w:pPr>
    <w:rPr>
      <w:i/>
      <w:color w:val="666666"/>
      <w:sz w:val="30"/>
      <w:szCs w:val="30"/>
    </w:rPr>
  </w:style>
  <w:style w:type="table" w:customStyle="1" w:styleId="a">
    <w:basedOn w:val="TableNormal1"/>
    <w:rsid w:val="008A04CA"/>
    <w:tblPr>
      <w:tblStyleRowBandSize w:val="1"/>
      <w:tblStyleColBandSize w:val="1"/>
    </w:tblPr>
  </w:style>
  <w:style w:type="table" w:customStyle="1" w:styleId="a0">
    <w:basedOn w:val="TableNormal1"/>
    <w:rsid w:val="008A04CA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8A04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04CA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8A04CA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64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6467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73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731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625B9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40AF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0AF9"/>
  </w:style>
  <w:style w:type="paragraph" w:styleId="Pieddepage">
    <w:name w:val="footer"/>
    <w:basedOn w:val="Normal"/>
    <w:link w:val="PieddepageCar"/>
    <w:uiPriority w:val="99"/>
    <w:unhideWhenUsed/>
    <w:rsid w:val="00340AF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0AF9"/>
  </w:style>
  <w:style w:type="character" w:styleId="Lienhypertextesuivivisit">
    <w:name w:val="FollowedHyperlink"/>
    <w:basedOn w:val="Policepardfaut"/>
    <w:uiPriority w:val="99"/>
    <w:semiHidden/>
    <w:unhideWhenUsed/>
    <w:rsid w:val="0030471D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6D0897"/>
    <w:pPr>
      <w:spacing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C50616"/>
  </w:style>
  <w:style w:type="character" w:styleId="Titredulivre">
    <w:name w:val="Book Title"/>
    <w:basedOn w:val="Policepardfaut"/>
    <w:uiPriority w:val="33"/>
    <w:qFormat/>
    <w:rsid w:val="00E264B8"/>
    <w:rPr>
      <w:b/>
      <w:bCs/>
      <w:smallCaps/>
      <w:spacing w:val="5"/>
    </w:rPr>
  </w:style>
  <w:style w:type="character" w:customStyle="1" w:styleId="apple-converted-space">
    <w:name w:val="apple-converted-space"/>
    <w:basedOn w:val="Policepardfaut"/>
    <w:rsid w:val="00B24443"/>
  </w:style>
  <w:style w:type="character" w:customStyle="1" w:styleId="oneclick-link">
    <w:name w:val="oneclick-link"/>
    <w:basedOn w:val="Policepardfaut"/>
    <w:rsid w:val="00B24443"/>
  </w:style>
  <w:style w:type="paragraph" w:customStyle="1" w:styleId="TableStyle2">
    <w:name w:val="Table Style 2"/>
    <w:rsid w:val="00A771D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Arial Unicode MS" w:cs="Arial Unicode MS"/>
      <w:sz w:val="20"/>
      <w:szCs w:val="20"/>
      <w:bdr w:val="nil"/>
      <w:lang w:val="en-US" w:eastAsia="fr-FR"/>
    </w:rPr>
  </w:style>
  <w:style w:type="paragraph" w:styleId="Paragraphedeliste">
    <w:name w:val="List Paragraph"/>
    <w:basedOn w:val="Normal"/>
    <w:uiPriority w:val="34"/>
    <w:qFormat/>
    <w:rsid w:val="009B241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31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247BE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8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226D36-6AC9-4989-875C-DC427F757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la</dc:creator>
  <cp:lastModifiedBy>Lulla</cp:lastModifiedBy>
  <cp:revision>8</cp:revision>
  <cp:lastPrinted>2017-05-22T15:37:00Z</cp:lastPrinted>
  <dcterms:created xsi:type="dcterms:W3CDTF">2017-08-24T09:37:00Z</dcterms:created>
  <dcterms:modified xsi:type="dcterms:W3CDTF">2018-01-26T18:08:00Z</dcterms:modified>
</cp:coreProperties>
</file>